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7A673" w14:textId="3BAAE085" w:rsidR="00E076BB" w:rsidRPr="003012A8" w:rsidRDefault="00E076BB" w:rsidP="003F1346">
      <w:pPr>
        <w:spacing w:line="240" w:lineRule="auto"/>
        <w:ind w:firstLine="0"/>
        <w:outlineLvl w:val="0"/>
        <w:rPr>
          <w:sz w:val="24"/>
          <w:szCs w:val="24"/>
        </w:rPr>
      </w:pPr>
      <w:bookmarkStart w:id="0" w:name="OLE_LINK260"/>
      <w:bookmarkStart w:id="1" w:name="_GoBack"/>
      <w:r w:rsidRPr="004A3F00">
        <w:rPr>
          <w:b/>
          <w:sz w:val="24"/>
          <w:szCs w:val="24"/>
        </w:rPr>
        <w:t>Supplementary Table</w:t>
      </w:r>
      <w:r>
        <w:rPr>
          <w:b/>
          <w:sz w:val="24"/>
          <w:szCs w:val="24"/>
        </w:rPr>
        <w:t xml:space="preserve"> 1</w:t>
      </w:r>
      <w:bookmarkEnd w:id="1"/>
      <w:r w:rsidR="00FE10CA">
        <w:rPr>
          <w:b/>
          <w:sz w:val="24"/>
          <w:szCs w:val="24"/>
        </w:rPr>
        <w:t xml:space="preserve"> | </w:t>
      </w:r>
      <w:r w:rsidRPr="003012A8">
        <w:rPr>
          <w:sz w:val="24"/>
          <w:szCs w:val="24"/>
        </w:rPr>
        <w:t>LbuCas13 crRNA sequence</w:t>
      </w:r>
      <w:r w:rsidR="0097333C" w:rsidRPr="003012A8">
        <w:rPr>
          <w:sz w:val="24"/>
          <w:szCs w:val="24"/>
        </w:rPr>
        <w:t>s</w:t>
      </w:r>
      <w:r w:rsidRPr="003012A8">
        <w:rPr>
          <w:sz w:val="24"/>
          <w:szCs w:val="24"/>
        </w:rPr>
        <w:t>.</w:t>
      </w:r>
      <w:bookmarkEnd w:id="0"/>
    </w:p>
    <w:p w14:paraId="6D632BAA" w14:textId="77777777" w:rsidR="00921D3B" w:rsidRPr="004A3F00" w:rsidRDefault="00921D3B" w:rsidP="003F1346">
      <w:pPr>
        <w:spacing w:line="240" w:lineRule="auto"/>
        <w:ind w:firstLine="0"/>
        <w:outlineLvl w:val="0"/>
        <w:rPr>
          <w:b/>
          <w:sz w:val="24"/>
          <w:szCs w:val="24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5103"/>
        <w:gridCol w:w="1701"/>
      </w:tblGrid>
      <w:tr w:rsidR="00E076BB" w:rsidRPr="004A3F00" w14:paraId="05108D78" w14:textId="77777777" w:rsidTr="00F9060A">
        <w:trPr>
          <w:trHeight w:val="567"/>
          <w:tblHeader/>
        </w:trPr>
        <w:tc>
          <w:tcPr>
            <w:tcW w:w="1980" w:type="dxa"/>
            <w:vAlign w:val="center"/>
          </w:tcPr>
          <w:p w14:paraId="5F895D9F" w14:textId="77777777" w:rsidR="00E076BB" w:rsidRPr="004A3F00" w:rsidRDefault="00E076BB" w:rsidP="003F134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bookmarkStart w:id="2" w:name="OLE_LINK271"/>
            <w:bookmarkStart w:id="3" w:name="OLE_LINK272"/>
            <w:bookmarkStart w:id="4" w:name="OLE_LINK276"/>
            <w:r w:rsidRPr="004A3F00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5103" w:type="dxa"/>
            <w:vAlign w:val="center"/>
          </w:tcPr>
          <w:p w14:paraId="33D9806B" w14:textId="77777777" w:rsidR="00E076BB" w:rsidRPr="004A3F00" w:rsidRDefault="00E076BB" w:rsidP="003F134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4A3F00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1701" w:type="dxa"/>
            <w:vAlign w:val="center"/>
          </w:tcPr>
          <w:p w14:paraId="3A2052AD" w14:textId="77777777" w:rsidR="00E076BB" w:rsidRPr="004A3F00" w:rsidRDefault="00E076BB" w:rsidP="003F134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4A3F00">
              <w:rPr>
                <w:b/>
                <w:sz w:val="24"/>
                <w:szCs w:val="24"/>
              </w:rPr>
              <w:t>Source</w:t>
            </w:r>
          </w:p>
        </w:tc>
      </w:tr>
      <w:tr w:rsidR="00D0529B" w:rsidRPr="004A3F00" w14:paraId="3E0D1185" w14:textId="77777777" w:rsidTr="00F9060A">
        <w:trPr>
          <w:trHeight w:val="680"/>
          <w:tblHeader/>
        </w:trPr>
        <w:tc>
          <w:tcPr>
            <w:tcW w:w="1980" w:type="dxa"/>
            <w:vAlign w:val="center"/>
          </w:tcPr>
          <w:p w14:paraId="670FE72B" w14:textId="196F12DD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LbuCas13</w:t>
            </w:r>
            <w:r>
              <w:rPr>
                <w:sz w:val="24"/>
                <w:szCs w:val="24"/>
              </w:rPr>
              <w:t>/Cas13a</w:t>
            </w:r>
            <w:r w:rsidRPr="00981132">
              <w:rPr>
                <w:sz w:val="24"/>
                <w:szCs w:val="24"/>
              </w:rPr>
              <w:t xml:space="preserve"> crRNA scaffold</w:t>
            </w:r>
          </w:p>
        </w:tc>
        <w:tc>
          <w:tcPr>
            <w:tcW w:w="5103" w:type="dxa"/>
            <w:vAlign w:val="center"/>
          </w:tcPr>
          <w:p w14:paraId="68244DC3" w14:textId="7777777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981132">
              <w:rPr>
                <w:sz w:val="24"/>
                <w:szCs w:val="24"/>
              </w:rPr>
              <w:t>ggaccaccccaaaaaugaaggggacuaaaac</w:t>
            </w:r>
            <w:proofErr w:type="spellEnd"/>
          </w:p>
        </w:tc>
        <w:tc>
          <w:tcPr>
            <w:tcW w:w="1701" w:type="dxa"/>
            <w:vAlign w:val="center"/>
          </w:tcPr>
          <w:p w14:paraId="53C81651" w14:textId="76BAC950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B930BC">
              <w:rPr>
                <w:rStyle w:val="None"/>
                <w:bCs/>
                <w:sz w:val="24"/>
                <w:szCs w:val="24"/>
              </w:rPr>
              <w:t>Extended Data Figure 1</w:t>
            </w:r>
          </w:p>
        </w:tc>
      </w:tr>
      <w:tr w:rsidR="00D0529B" w:rsidRPr="004A3F00" w14:paraId="62C2222B" w14:textId="77777777" w:rsidTr="00F9060A">
        <w:trPr>
          <w:trHeight w:val="680"/>
          <w:tblHeader/>
        </w:trPr>
        <w:tc>
          <w:tcPr>
            <w:tcW w:w="1980" w:type="dxa"/>
            <w:vAlign w:val="center"/>
          </w:tcPr>
          <w:p w14:paraId="5EF3E2CA" w14:textId="341B88BE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Ctrl crRNA</w:t>
            </w:r>
            <w:r w:rsidRPr="00981132">
              <w:rPr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5103" w:type="dxa"/>
            <w:vAlign w:val="center"/>
          </w:tcPr>
          <w:p w14:paraId="4D505026" w14:textId="7777777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aaaccgagggaucauaggggacugaauccaccauucuucucccaaucccugcaacuccuucuuccccugc</w:t>
            </w:r>
          </w:p>
        </w:tc>
        <w:tc>
          <w:tcPr>
            <w:tcW w:w="1701" w:type="dxa"/>
            <w:vAlign w:val="center"/>
          </w:tcPr>
          <w:p w14:paraId="1D1FA9CF" w14:textId="40FE8925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B930BC">
              <w:rPr>
                <w:rStyle w:val="None"/>
                <w:bCs/>
                <w:sz w:val="24"/>
                <w:szCs w:val="24"/>
              </w:rPr>
              <w:t>Extended Data Figure 1</w:t>
            </w:r>
          </w:p>
        </w:tc>
      </w:tr>
      <w:tr w:rsidR="00D0529B" w:rsidRPr="004A3F00" w14:paraId="696A288D" w14:textId="77777777" w:rsidTr="00F9060A">
        <w:trPr>
          <w:trHeight w:val="680"/>
          <w:tblHeader/>
        </w:trPr>
        <w:tc>
          <w:tcPr>
            <w:tcW w:w="1980" w:type="dxa"/>
            <w:vAlign w:val="center"/>
          </w:tcPr>
          <w:p w14:paraId="0DBA6426" w14:textId="53E92958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 xml:space="preserve">Spacer of </w:t>
            </w:r>
            <w:r w:rsidRPr="00981132">
              <w:rPr>
                <w:sz w:val="24"/>
                <w:szCs w:val="24"/>
              </w:rPr>
              <w:t>crRNA</w:t>
            </w:r>
            <w:r w:rsidRPr="00981132">
              <w:rPr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5103" w:type="dxa"/>
            <w:vAlign w:val="center"/>
          </w:tcPr>
          <w:p w14:paraId="42A0C425" w14:textId="7777777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981132">
              <w:rPr>
                <w:sz w:val="24"/>
                <w:szCs w:val="24"/>
              </w:rPr>
              <w:t>gcagagccucCagc</w:t>
            </w:r>
            <w:proofErr w:type="spellEnd"/>
          </w:p>
        </w:tc>
        <w:tc>
          <w:tcPr>
            <w:tcW w:w="1701" w:type="dxa"/>
            <w:vAlign w:val="center"/>
          </w:tcPr>
          <w:p w14:paraId="2C919E14" w14:textId="7540306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B930BC">
              <w:rPr>
                <w:rStyle w:val="None"/>
                <w:bCs/>
                <w:sz w:val="24"/>
                <w:szCs w:val="24"/>
              </w:rPr>
              <w:t>Extended Data Figure 1</w:t>
            </w:r>
          </w:p>
        </w:tc>
      </w:tr>
      <w:tr w:rsidR="00D0529B" w:rsidRPr="004A3F00" w14:paraId="1A306A09" w14:textId="77777777" w:rsidTr="00F9060A">
        <w:trPr>
          <w:trHeight w:val="680"/>
          <w:tblHeader/>
        </w:trPr>
        <w:tc>
          <w:tcPr>
            <w:tcW w:w="1980" w:type="dxa"/>
            <w:vAlign w:val="center"/>
          </w:tcPr>
          <w:p w14:paraId="7E3186FB" w14:textId="205313BB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 xml:space="preserve">Spacer of </w:t>
            </w:r>
            <w:r w:rsidRPr="00981132">
              <w:rPr>
                <w:sz w:val="24"/>
                <w:szCs w:val="24"/>
              </w:rPr>
              <w:t>crRNA</w:t>
            </w:r>
            <w:r w:rsidRPr="00981132">
              <w:rPr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5103" w:type="dxa"/>
            <w:vAlign w:val="center"/>
          </w:tcPr>
          <w:p w14:paraId="4D144218" w14:textId="7777777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981132">
              <w:rPr>
                <w:sz w:val="24"/>
                <w:szCs w:val="24"/>
              </w:rPr>
              <w:t>cucacuggcagagccucCagc</w:t>
            </w:r>
            <w:proofErr w:type="spellEnd"/>
          </w:p>
        </w:tc>
        <w:tc>
          <w:tcPr>
            <w:tcW w:w="1701" w:type="dxa"/>
            <w:vAlign w:val="center"/>
          </w:tcPr>
          <w:p w14:paraId="1D3876C0" w14:textId="363D6B0A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B930BC">
              <w:rPr>
                <w:rStyle w:val="None"/>
                <w:bCs/>
                <w:sz w:val="24"/>
                <w:szCs w:val="24"/>
              </w:rPr>
              <w:t>Extended Data Figure 1</w:t>
            </w:r>
          </w:p>
        </w:tc>
      </w:tr>
      <w:tr w:rsidR="00D0529B" w:rsidRPr="004A3F00" w14:paraId="1BDDC72A" w14:textId="77777777" w:rsidTr="00F9060A">
        <w:trPr>
          <w:trHeight w:val="680"/>
          <w:tblHeader/>
        </w:trPr>
        <w:tc>
          <w:tcPr>
            <w:tcW w:w="1980" w:type="dxa"/>
            <w:vAlign w:val="center"/>
          </w:tcPr>
          <w:p w14:paraId="6B7EADF8" w14:textId="56BC2D69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 xml:space="preserve">Spacer of </w:t>
            </w:r>
            <w:r w:rsidRPr="00981132">
              <w:rPr>
                <w:sz w:val="24"/>
                <w:szCs w:val="24"/>
              </w:rPr>
              <w:t>crRNA</w:t>
            </w:r>
            <w:r w:rsidRPr="00981132">
              <w:rPr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5103" w:type="dxa"/>
            <w:vAlign w:val="center"/>
          </w:tcPr>
          <w:p w14:paraId="75E4E2A0" w14:textId="7777777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981132">
              <w:rPr>
                <w:sz w:val="24"/>
                <w:szCs w:val="24"/>
              </w:rPr>
              <w:t>cccuugcucacuggcagagccucCagc</w:t>
            </w:r>
            <w:proofErr w:type="spellEnd"/>
          </w:p>
        </w:tc>
        <w:tc>
          <w:tcPr>
            <w:tcW w:w="1701" w:type="dxa"/>
            <w:vAlign w:val="center"/>
          </w:tcPr>
          <w:p w14:paraId="68D704BD" w14:textId="41286C2F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B930BC">
              <w:rPr>
                <w:rStyle w:val="None"/>
                <w:bCs/>
                <w:sz w:val="24"/>
                <w:szCs w:val="24"/>
              </w:rPr>
              <w:t>Extended Data Figure 1</w:t>
            </w:r>
          </w:p>
        </w:tc>
      </w:tr>
      <w:tr w:rsidR="00D0529B" w:rsidRPr="004A3F00" w14:paraId="7086674D" w14:textId="77777777" w:rsidTr="00F9060A">
        <w:trPr>
          <w:trHeight w:val="680"/>
          <w:tblHeader/>
        </w:trPr>
        <w:tc>
          <w:tcPr>
            <w:tcW w:w="1980" w:type="dxa"/>
            <w:vAlign w:val="center"/>
          </w:tcPr>
          <w:p w14:paraId="5BC380F4" w14:textId="4D6D2790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 xml:space="preserve">Spacer of </w:t>
            </w:r>
            <w:r w:rsidRPr="00981132">
              <w:rPr>
                <w:sz w:val="24"/>
                <w:szCs w:val="24"/>
              </w:rPr>
              <w:t>crRNA</w:t>
            </w:r>
            <w:r w:rsidRPr="00981132">
              <w:rPr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5103" w:type="dxa"/>
            <w:vAlign w:val="center"/>
          </w:tcPr>
          <w:p w14:paraId="763706BA" w14:textId="7777777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981132">
              <w:rPr>
                <w:sz w:val="24"/>
                <w:szCs w:val="24"/>
              </w:rPr>
              <w:t>cucucgcccuugcucacuggcagagccucCagc</w:t>
            </w:r>
            <w:proofErr w:type="spellEnd"/>
          </w:p>
        </w:tc>
        <w:tc>
          <w:tcPr>
            <w:tcW w:w="1701" w:type="dxa"/>
            <w:vAlign w:val="center"/>
          </w:tcPr>
          <w:p w14:paraId="3809F19A" w14:textId="618FD1B6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B930BC">
              <w:rPr>
                <w:rStyle w:val="None"/>
                <w:bCs/>
                <w:sz w:val="24"/>
                <w:szCs w:val="24"/>
              </w:rPr>
              <w:t>Extended Data Figure 1</w:t>
            </w:r>
          </w:p>
        </w:tc>
      </w:tr>
      <w:tr w:rsidR="00D0529B" w:rsidRPr="004A3F00" w14:paraId="36A85F2C" w14:textId="77777777" w:rsidTr="00F9060A">
        <w:trPr>
          <w:trHeight w:val="680"/>
          <w:tblHeader/>
        </w:trPr>
        <w:tc>
          <w:tcPr>
            <w:tcW w:w="1980" w:type="dxa"/>
            <w:vAlign w:val="center"/>
          </w:tcPr>
          <w:p w14:paraId="0184CE46" w14:textId="514AF630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 xml:space="preserve">Spacer of </w:t>
            </w:r>
            <w:r w:rsidRPr="00981132">
              <w:rPr>
                <w:sz w:val="24"/>
                <w:szCs w:val="24"/>
              </w:rPr>
              <w:t>crRNA</w:t>
            </w:r>
            <w:r w:rsidRPr="00981132">
              <w:rPr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5103" w:type="dxa"/>
            <w:vAlign w:val="center"/>
          </w:tcPr>
          <w:p w14:paraId="5EE9F49F" w14:textId="7777777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981132">
              <w:rPr>
                <w:sz w:val="24"/>
                <w:szCs w:val="24"/>
              </w:rPr>
              <w:t>cucucgcccuugcucacuggcagagccucCagcaucgc</w:t>
            </w:r>
            <w:proofErr w:type="spellEnd"/>
          </w:p>
        </w:tc>
        <w:tc>
          <w:tcPr>
            <w:tcW w:w="1701" w:type="dxa"/>
            <w:vAlign w:val="center"/>
          </w:tcPr>
          <w:p w14:paraId="505A6382" w14:textId="61371B96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B930BC">
              <w:rPr>
                <w:rStyle w:val="None"/>
                <w:bCs/>
                <w:sz w:val="24"/>
                <w:szCs w:val="24"/>
              </w:rPr>
              <w:t>Extended Data Figure 1</w:t>
            </w:r>
          </w:p>
        </w:tc>
      </w:tr>
      <w:tr w:rsidR="00D0529B" w:rsidRPr="004A3F00" w14:paraId="317461C2" w14:textId="77777777" w:rsidTr="00F9060A">
        <w:trPr>
          <w:trHeight w:val="680"/>
          <w:tblHeader/>
        </w:trPr>
        <w:tc>
          <w:tcPr>
            <w:tcW w:w="1980" w:type="dxa"/>
            <w:vAlign w:val="center"/>
          </w:tcPr>
          <w:p w14:paraId="6DF34D57" w14:textId="5356D36A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 xml:space="preserve">Spacer of </w:t>
            </w:r>
            <w:r w:rsidRPr="00981132">
              <w:rPr>
                <w:sz w:val="24"/>
                <w:szCs w:val="24"/>
              </w:rPr>
              <w:t>crRNA</w:t>
            </w:r>
            <w:r w:rsidRPr="00981132">
              <w:rPr>
                <w:sz w:val="24"/>
                <w:szCs w:val="24"/>
                <w:vertAlign w:val="subscript"/>
              </w:rPr>
              <w:t>47</w:t>
            </w:r>
          </w:p>
        </w:tc>
        <w:tc>
          <w:tcPr>
            <w:tcW w:w="5103" w:type="dxa"/>
            <w:vAlign w:val="center"/>
          </w:tcPr>
          <w:p w14:paraId="29EAE3A4" w14:textId="7777777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981132">
              <w:rPr>
                <w:sz w:val="24"/>
                <w:szCs w:val="24"/>
              </w:rPr>
              <w:t>ugaacagcucucgcccuugcucacuggcagagccucCagcaucgc</w:t>
            </w:r>
            <w:proofErr w:type="spellEnd"/>
          </w:p>
        </w:tc>
        <w:tc>
          <w:tcPr>
            <w:tcW w:w="1701" w:type="dxa"/>
            <w:vAlign w:val="center"/>
          </w:tcPr>
          <w:p w14:paraId="332BC6BF" w14:textId="2B9942CC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B930BC">
              <w:rPr>
                <w:rStyle w:val="None"/>
                <w:bCs/>
                <w:sz w:val="24"/>
                <w:szCs w:val="24"/>
              </w:rPr>
              <w:t>Extended Data Figure 1</w:t>
            </w:r>
          </w:p>
        </w:tc>
      </w:tr>
      <w:tr w:rsidR="00D0529B" w:rsidRPr="004A3F00" w14:paraId="60310987" w14:textId="77777777" w:rsidTr="00F9060A">
        <w:trPr>
          <w:trHeight w:val="680"/>
          <w:tblHeader/>
        </w:trPr>
        <w:tc>
          <w:tcPr>
            <w:tcW w:w="1980" w:type="dxa"/>
            <w:vAlign w:val="center"/>
          </w:tcPr>
          <w:p w14:paraId="4EA13965" w14:textId="3BFC05BD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 xml:space="preserve">Spacer of </w:t>
            </w:r>
            <w:r w:rsidRPr="00981132">
              <w:rPr>
                <w:sz w:val="24"/>
                <w:szCs w:val="24"/>
              </w:rPr>
              <w:t>crRNA</w:t>
            </w:r>
            <w:r w:rsidRPr="00981132">
              <w:rPr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5103" w:type="dxa"/>
            <w:vAlign w:val="center"/>
          </w:tcPr>
          <w:p w14:paraId="1A23B0EF" w14:textId="77777777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ugaacagcuccucgcccuugcucacuggcagagcccucCagcaucgcgagcaggcgcugccuccuccgcc</w:t>
            </w:r>
          </w:p>
        </w:tc>
        <w:tc>
          <w:tcPr>
            <w:tcW w:w="1701" w:type="dxa"/>
            <w:vAlign w:val="center"/>
          </w:tcPr>
          <w:p w14:paraId="6647811C" w14:textId="4F38E6E9" w:rsidR="00D0529B" w:rsidRPr="00981132" w:rsidRDefault="00D0529B" w:rsidP="00D0529B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B930BC">
              <w:rPr>
                <w:rStyle w:val="None"/>
                <w:bCs/>
                <w:sz w:val="24"/>
                <w:szCs w:val="24"/>
              </w:rPr>
              <w:t>Extended Data Figure 1</w:t>
            </w:r>
          </w:p>
        </w:tc>
      </w:tr>
      <w:bookmarkEnd w:id="2"/>
      <w:bookmarkEnd w:id="3"/>
      <w:bookmarkEnd w:id="4"/>
    </w:tbl>
    <w:p w14:paraId="544771A2" w14:textId="77777777" w:rsidR="00E076BB" w:rsidRPr="004A3F00" w:rsidRDefault="00E076BB" w:rsidP="003F1346">
      <w:pPr>
        <w:spacing w:line="240" w:lineRule="auto"/>
        <w:ind w:firstLine="0"/>
        <w:rPr>
          <w:b/>
          <w:sz w:val="24"/>
          <w:szCs w:val="24"/>
        </w:rPr>
      </w:pPr>
    </w:p>
    <w:p w14:paraId="5DD515C2" w14:textId="5E3CF5F4" w:rsidR="00F209BE" w:rsidRPr="007A15F8" w:rsidRDefault="00F209BE" w:rsidP="003F1346">
      <w:pPr>
        <w:spacing w:line="240" w:lineRule="auto"/>
        <w:ind w:firstLine="0"/>
        <w:rPr>
          <w:b/>
          <w:sz w:val="24"/>
          <w:szCs w:val="24"/>
        </w:rPr>
      </w:pPr>
    </w:p>
    <w:sectPr w:rsidR="00F209BE" w:rsidRPr="007A15F8" w:rsidSect="003F1346">
      <w:footerReference w:type="even" r:id="rId8"/>
      <w:footerReference w:type="defaul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12798B" w14:textId="77777777" w:rsidR="00AB78F9" w:rsidRDefault="00AB78F9" w:rsidP="00D73714">
      <w:r>
        <w:separator/>
      </w:r>
    </w:p>
  </w:endnote>
  <w:endnote w:type="continuationSeparator" w:id="0">
    <w:p w14:paraId="556509EB" w14:textId="77777777" w:rsidR="00AB78F9" w:rsidRDefault="00AB78F9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6"/>
      </w:rPr>
      <w:id w:val="-1574046139"/>
      <w:docPartObj>
        <w:docPartGallery w:val="Page Numbers (Bottom of Page)"/>
        <w:docPartUnique/>
      </w:docPartObj>
    </w:sdtPr>
    <w:sdtEndPr>
      <w:rPr>
        <w:rStyle w:val="af6"/>
      </w:rPr>
    </w:sdtEndPr>
    <w:sdtContent>
      <w:p w14:paraId="6AEC8C31" w14:textId="011861CE" w:rsidR="003F5EB8" w:rsidRDefault="003F5EB8" w:rsidP="003F5EB8">
        <w:pPr>
          <w:pStyle w:val="af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end"/>
        </w:r>
      </w:p>
    </w:sdtContent>
  </w:sdt>
  <w:p w14:paraId="4E2F21E1" w14:textId="77777777" w:rsidR="003F5EB8" w:rsidRDefault="003F5EB8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6"/>
      </w:rPr>
      <w:id w:val="-702013527"/>
      <w:docPartObj>
        <w:docPartGallery w:val="Page Numbers (Bottom of Page)"/>
        <w:docPartUnique/>
      </w:docPartObj>
    </w:sdtPr>
    <w:sdtEndPr>
      <w:rPr>
        <w:rStyle w:val="af6"/>
      </w:rPr>
    </w:sdtEndPr>
    <w:sdtContent>
      <w:p w14:paraId="16CE385A" w14:textId="56269CEF" w:rsidR="003F5EB8" w:rsidRDefault="003F5EB8" w:rsidP="003F5EB8">
        <w:pPr>
          <w:pStyle w:val="af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21</w:t>
        </w:r>
        <w:r>
          <w:rPr>
            <w:rStyle w:val="af6"/>
          </w:rPr>
          <w:fldChar w:fldCharType="end"/>
        </w:r>
      </w:p>
    </w:sdtContent>
  </w:sdt>
  <w:p w14:paraId="30CC62A1" w14:textId="77777777" w:rsidR="003F5EB8" w:rsidRDefault="003F5EB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4BD64" w14:textId="77777777" w:rsidR="00AB78F9" w:rsidRDefault="00AB78F9" w:rsidP="00D73714">
      <w:r>
        <w:separator/>
      </w:r>
    </w:p>
  </w:footnote>
  <w:footnote w:type="continuationSeparator" w:id="0">
    <w:p w14:paraId="46DEF443" w14:textId="77777777" w:rsidR="00AB78F9" w:rsidRDefault="00AB78F9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BD702D"/>
    <w:multiLevelType w:val="hybridMultilevel"/>
    <w:tmpl w:val="C186C96A"/>
    <w:lvl w:ilvl="0" w:tplc="62BE99AC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04B4BB7"/>
    <w:multiLevelType w:val="hybridMultilevel"/>
    <w:tmpl w:val="C53E616C"/>
    <w:lvl w:ilvl="0" w:tplc="0F464EEA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70A2006"/>
    <w:multiLevelType w:val="hybridMultilevel"/>
    <w:tmpl w:val="473064C2"/>
    <w:lvl w:ilvl="0" w:tplc="87068BF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4BC19D5"/>
    <w:multiLevelType w:val="hybridMultilevel"/>
    <w:tmpl w:val="D430CCA2"/>
    <w:lvl w:ilvl="0" w:tplc="54E6737C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73F24F61"/>
    <w:multiLevelType w:val="hybridMultilevel"/>
    <w:tmpl w:val="4294AC16"/>
    <w:lvl w:ilvl="0" w:tplc="365E35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1"/>
  </w:num>
  <w:num w:numId="15">
    <w:abstractNumId w:val="14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MTc0MTM0MjIzNbRQ0lEKTi0uzszPAykwrAUAt8dvs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pevfp600ze5eze2n55vrd920dffessp0r&quot;&gt;Genome Editing&lt;record-ids&gt;&lt;item&gt;766&lt;/item&gt;&lt;item&gt;1332&lt;/item&gt;&lt;item&gt;1333&lt;/item&gt;&lt;item&gt;2921&lt;/item&gt;&lt;item&gt;4014&lt;/item&gt;&lt;item&gt;4111&lt;/item&gt;&lt;item&gt;4148&lt;/item&gt;&lt;item&gt;4173&lt;/item&gt;&lt;item&gt;4469&lt;/item&gt;&lt;item&gt;5999&lt;/item&gt;&lt;item&gt;7428&lt;/item&gt;&lt;item&gt;7465&lt;/item&gt;&lt;item&gt;7587&lt;/item&gt;&lt;item&gt;7589&lt;/item&gt;&lt;item&gt;8111&lt;/item&gt;&lt;item&gt;8293&lt;/item&gt;&lt;item&gt;8294&lt;/item&gt;&lt;item&gt;8326&lt;/item&gt;&lt;item&gt;8393&lt;/item&gt;&lt;item&gt;8485&lt;/item&gt;&lt;item&gt;8486&lt;/item&gt;&lt;item&gt;8591&lt;/item&gt;&lt;item&gt;8634&lt;/item&gt;&lt;item&gt;8696&lt;/item&gt;&lt;item&gt;8808&lt;/item&gt;&lt;item&gt;8815&lt;/item&gt;&lt;item&gt;8970&lt;/item&gt;&lt;item&gt;9149&lt;/item&gt;&lt;item&gt;9180&lt;/item&gt;&lt;item&gt;9183&lt;/item&gt;&lt;item&gt;9184&lt;/item&gt;&lt;item&gt;9185&lt;/item&gt;&lt;item&gt;9186&lt;/item&gt;&lt;item&gt;9187&lt;/item&gt;&lt;item&gt;9188&lt;/item&gt;&lt;item&gt;9189&lt;/item&gt;&lt;item&gt;9190&lt;/item&gt;&lt;item&gt;9191&lt;/item&gt;&lt;item&gt;9192&lt;/item&gt;&lt;item&gt;9193&lt;/item&gt;&lt;item&gt;9194&lt;/item&gt;&lt;item&gt;9195&lt;/item&gt;&lt;/record-ids&gt;&lt;/item&gt;&lt;/Libraries&gt;"/>
    <w:docVar w:name="WordTimer" w:val="1275"/>
  </w:docVars>
  <w:rsids>
    <w:rsidRoot w:val="0064261D"/>
    <w:rsid w:val="000003B8"/>
    <w:rsid w:val="000010FC"/>
    <w:rsid w:val="00004A28"/>
    <w:rsid w:val="00007404"/>
    <w:rsid w:val="0001195A"/>
    <w:rsid w:val="00011EA0"/>
    <w:rsid w:val="0001353D"/>
    <w:rsid w:val="00014395"/>
    <w:rsid w:val="00015E2D"/>
    <w:rsid w:val="0002064D"/>
    <w:rsid w:val="00021195"/>
    <w:rsid w:val="00022FE9"/>
    <w:rsid w:val="0002416A"/>
    <w:rsid w:val="0002417D"/>
    <w:rsid w:val="00024FD4"/>
    <w:rsid w:val="00026F03"/>
    <w:rsid w:val="00030FF4"/>
    <w:rsid w:val="0003153C"/>
    <w:rsid w:val="00031D21"/>
    <w:rsid w:val="00031D81"/>
    <w:rsid w:val="00032695"/>
    <w:rsid w:val="00033337"/>
    <w:rsid w:val="0003347B"/>
    <w:rsid w:val="00037612"/>
    <w:rsid w:val="00041FC3"/>
    <w:rsid w:val="00042FE9"/>
    <w:rsid w:val="00044E2E"/>
    <w:rsid w:val="0004623B"/>
    <w:rsid w:val="00047315"/>
    <w:rsid w:val="00047452"/>
    <w:rsid w:val="00050AE9"/>
    <w:rsid w:val="000514E6"/>
    <w:rsid w:val="00053426"/>
    <w:rsid w:val="00053806"/>
    <w:rsid w:val="000562CC"/>
    <w:rsid w:val="00057468"/>
    <w:rsid w:val="00061485"/>
    <w:rsid w:val="00062596"/>
    <w:rsid w:val="00067F76"/>
    <w:rsid w:val="00070C41"/>
    <w:rsid w:val="00072154"/>
    <w:rsid w:val="00081692"/>
    <w:rsid w:val="000829BF"/>
    <w:rsid w:val="00082F41"/>
    <w:rsid w:val="000832EA"/>
    <w:rsid w:val="00083644"/>
    <w:rsid w:val="00083CEB"/>
    <w:rsid w:val="0008433B"/>
    <w:rsid w:val="0008478E"/>
    <w:rsid w:val="00086D48"/>
    <w:rsid w:val="00087EE2"/>
    <w:rsid w:val="00090975"/>
    <w:rsid w:val="00092FC7"/>
    <w:rsid w:val="00093E29"/>
    <w:rsid w:val="00095547"/>
    <w:rsid w:val="000966DA"/>
    <w:rsid w:val="000972C9"/>
    <w:rsid w:val="000A2F6D"/>
    <w:rsid w:val="000A36EE"/>
    <w:rsid w:val="000A43AD"/>
    <w:rsid w:val="000A7F0C"/>
    <w:rsid w:val="000B0B83"/>
    <w:rsid w:val="000B3439"/>
    <w:rsid w:val="000B3935"/>
    <w:rsid w:val="000B3F36"/>
    <w:rsid w:val="000B6DDD"/>
    <w:rsid w:val="000B7049"/>
    <w:rsid w:val="000C011A"/>
    <w:rsid w:val="000C15A9"/>
    <w:rsid w:val="000C2C19"/>
    <w:rsid w:val="000C322F"/>
    <w:rsid w:val="000D0ED7"/>
    <w:rsid w:val="000D0FBE"/>
    <w:rsid w:val="000D100E"/>
    <w:rsid w:val="000D41C4"/>
    <w:rsid w:val="000D4547"/>
    <w:rsid w:val="000D7B6B"/>
    <w:rsid w:val="000E17E6"/>
    <w:rsid w:val="000E365A"/>
    <w:rsid w:val="000E540B"/>
    <w:rsid w:val="000E628C"/>
    <w:rsid w:val="000E691C"/>
    <w:rsid w:val="000E7C94"/>
    <w:rsid w:val="000F115A"/>
    <w:rsid w:val="000F2B82"/>
    <w:rsid w:val="000F3537"/>
    <w:rsid w:val="000F3CEB"/>
    <w:rsid w:val="000F5E92"/>
    <w:rsid w:val="000F6CED"/>
    <w:rsid w:val="000F6EB1"/>
    <w:rsid w:val="000F70AC"/>
    <w:rsid w:val="000F7DDF"/>
    <w:rsid w:val="00105E11"/>
    <w:rsid w:val="001124B7"/>
    <w:rsid w:val="00116EA9"/>
    <w:rsid w:val="00121C5C"/>
    <w:rsid w:val="00122963"/>
    <w:rsid w:val="00130C76"/>
    <w:rsid w:val="00131EE1"/>
    <w:rsid w:val="00133559"/>
    <w:rsid w:val="001338E2"/>
    <w:rsid w:val="00134F36"/>
    <w:rsid w:val="00136005"/>
    <w:rsid w:val="00142F62"/>
    <w:rsid w:val="00144EFA"/>
    <w:rsid w:val="001459D4"/>
    <w:rsid w:val="00145D2B"/>
    <w:rsid w:val="0014664A"/>
    <w:rsid w:val="00147595"/>
    <w:rsid w:val="00150E8F"/>
    <w:rsid w:val="0015448A"/>
    <w:rsid w:val="00154EEA"/>
    <w:rsid w:val="0015549E"/>
    <w:rsid w:val="00156357"/>
    <w:rsid w:val="00156FBF"/>
    <w:rsid w:val="00162527"/>
    <w:rsid w:val="00164713"/>
    <w:rsid w:val="00164F13"/>
    <w:rsid w:val="00165902"/>
    <w:rsid w:val="00167B17"/>
    <w:rsid w:val="0017137B"/>
    <w:rsid w:val="0017321A"/>
    <w:rsid w:val="001740B9"/>
    <w:rsid w:val="001751ED"/>
    <w:rsid w:val="00175B3E"/>
    <w:rsid w:val="00175D08"/>
    <w:rsid w:val="00177CCD"/>
    <w:rsid w:val="00180607"/>
    <w:rsid w:val="00181CE8"/>
    <w:rsid w:val="00183000"/>
    <w:rsid w:val="00186367"/>
    <w:rsid w:val="00186DAB"/>
    <w:rsid w:val="0019140A"/>
    <w:rsid w:val="00192286"/>
    <w:rsid w:val="00193AE7"/>
    <w:rsid w:val="00197773"/>
    <w:rsid w:val="001A0814"/>
    <w:rsid w:val="001A1C22"/>
    <w:rsid w:val="001A2A46"/>
    <w:rsid w:val="001A343B"/>
    <w:rsid w:val="001A5D06"/>
    <w:rsid w:val="001A5F1C"/>
    <w:rsid w:val="001A658A"/>
    <w:rsid w:val="001A776A"/>
    <w:rsid w:val="001A79B2"/>
    <w:rsid w:val="001B08C3"/>
    <w:rsid w:val="001B211D"/>
    <w:rsid w:val="001B2AAC"/>
    <w:rsid w:val="001B2DBB"/>
    <w:rsid w:val="001B516E"/>
    <w:rsid w:val="001B6722"/>
    <w:rsid w:val="001B7E0B"/>
    <w:rsid w:val="001C0C96"/>
    <w:rsid w:val="001C305E"/>
    <w:rsid w:val="001C310B"/>
    <w:rsid w:val="001C4CC3"/>
    <w:rsid w:val="001D394B"/>
    <w:rsid w:val="001D3B0D"/>
    <w:rsid w:val="001D3BE8"/>
    <w:rsid w:val="001D44A8"/>
    <w:rsid w:val="001D5883"/>
    <w:rsid w:val="001E2178"/>
    <w:rsid w:val="001E5931"/>
    <w:rsid w:val="001F13A9"/>
    <w:rsid w:val="001F2487"/>
    <w:rsid w:val="001F5F8A"/>
    <w:rsid w:val="001F64B2"/>
    <w:rsid w:val="00200211"/>
    <w:rsid w:val="00201DE1"/>
    <w:rsid w:val="00202BEA"/>
    <w:rsid w:val="00206066"/>
    <w:rsid w:val="00210418"/>
    <w:rsid w:val="00212703"/>
    <w:rsid w:val="00212B68"/>
    <w:rsid w:val="00213CC7"/>
    <w:rsid w:val="002141E1"/>
    <w:rsid w:val="00215F2E"/>
    <w:rsid w:val="00221895"/>
    <w:rsid w:val="002221D2"/>
    <w:rsid w:val="00223463"/>
    <w:rsid w:val="00223F17"/>
    <w:rsid w:val="00225392"/>
    <w:rsid w:val="0022579B"/>
    <w:rsid w:val="00226167"/>
    <w:rsid w:val="00227D7D"/>
    <w:rsid w:val="00231F0F"/>
    <w:rsid w:val="00232387"/>
    <w:rsid w:val="002328C2"/>
    <w:rsid w:val="00232C7E"/>
    <w:rsid w:val="00234134"/>
    <w:rsid w:val="0023413E"/>
    <w:rsid w:val="002374C2"/>
    <w:rsid w:val="00240740"/>
    <w:rsid w:val="00243DDD"/>
    <w:rsid w:val="002450C3"/>
    <w:rsid w:val="002460C8"/>
    <w:rsid w:val="00250A31"/>
    <w:rsid w:val="00251774"/>
    <w:rsid w:val="00251F67"/>
    <w:rsid w:val="00253D78"/>
    <w:rsid w:val="00254272"/>
    <w:rsid w:val="00254A1B"/>
    <w:rsid w:val="0025538E"/>
    <w:rsid w:val="002565AD"/>
    <w:rsid w:val="00256ABA"/>
    <w:rsid w:val="0026024A"/>
    <w:rsid w:val="0026131F"/>
    <w:rsid w:val="002666B6"/>
    <w:rsid w:val="002672A4"/>
    <w:rsid w:val="00267712"/>
    <w:rsid w:val="00267879"/>
    <w:rsid w:val="00271456"/>
    <w:rsid w:val="002717E3"/>
    <w:rsid w:val="00271E69"/>
    <w:rsid w:val="002723C0"/>
    <w:rsid w:val="00277220"/>
    <w:rsid w:val="00277E8A"/>
    <w:rsid w:val="00277F7F"/>
    <w:rsid w:val="00283566"/>
    <w:rsid w:val="00284C0D"/>
    <w:rsid w:val="00285A83"/>
    <w:rsid w:val="00287EE1"/>
    <w:rsid w:val="00290B42"/>
    <w:rsid w:val="00293D93"/>
    <w:rsid w:val="0029419F"/>
    <w:rsid w:val="0029529F"/>
    <w:rsid w:val="00295E71"/>
    <w:rsid w:val="002A0B1C"/>
    <w:rsid w:val="002A0F47"/>
    <w:rsid w:val="002A1D93"/>
    <w:rsid w:val="002A2705"/>
    <w:rsid w:val="002A5EC1"/>
    <w:rsid w:val="002B0137"/>
    <w:rsid w:val="002B1FD9"/>
    <w:rsid w:val="002B34AD"/>
    <w:rsid w:val="002B6C0D"/>
    <w:rsid w:val="002C0E04"/>
    <w:rsid w:val="002C716C"/>
    <w:rsid w:val="002C7B1E"/>
    <w:rsid w:val="002D00DA"/>
    <w:rsid w:val="002D0112"/>
    <w:rsid w:val="002D015D"/>
    <w:rsid w:val="002D0724"/>
    <w:rsid w:val="002D1F34"/>
    <w:rsid w:val="002D1FC6"/>
    <w:rsid w:val="002D476A"/>
    <w:rsid w:val="002D53B5"/>
    <w:rsid w:val="002D7AED"/>
    <w:rsid w:val="002D7F8B"/>
    <w:rsid w:val="002E03BF"/>
    <w:rsid w:val="002E1389"/>
    <w:rsid w:val="002E55E4"/>
    <w:rsid w:val="002E67B5"/>
    <w:rsid w:val="002E6F12"/>
    <w:rsid w:val="002F2C3E"/>
    <w:rsid w:val="002F35F0"/>
    <w:rsid w:val="002F4061"/>
    <w:rsid w:val="002F59BE"/>
    <w:rsid w:val="00300B86"/>
    <w:rsid w:val="00300F80"/>
    <w:rsid w:val="003012A8"/>
    <w:rsid w:val="0030226A"/>
    <w:rsid w:val="00303868"/>
    <w:rsid w:val="00303C19"/>
    <w:rsid w:val="00304346"/>
    <w:rsid w:val="00304CDD"/>
    <w:rsid w:val="00304FED"/>
    <w:rsid w:val="0031102A"/>
    <w:rsid w:val="003120C0"/>
    <w:rsid w:val="003153B3"/>
    <w:rsid w:val="003154A7"/>
    <w:rsid w:val="0031659A"/>
    <w:rsid w:val="003202A1"/>
    <w:rsid w:val="00323D69"/>
    <w:rsid w:val="003271E4"/>
    <w:rsid w:val="00327AA0"/>
    <w:rsid w:val="003324F1"/>
    <w:rsid w:val="003342C6"/>
    <w:rsid w:val="0033668C"/>
    <w:rsid w:val="00336F0C"/>
    <w:rsid w:val="00337875"/>
    <w:rsid w:val="00342BBF"/>
    <w:rsid w:val="00345174"/>
    <w:rsid w:val="00345BE5"/>
    <w:rsid w:val="00347724"/>
    <w:rsid w:val="00347EB5"/>
    <w:rsid w:val="003503F9"/>
    <w:rsid w:val="00350623"/>
    <w:rsid w:val="00350C16"/>
    <w:rsid w:val="003514B5"/>
    <w:rsid w:val="00351C8D"/>
    <w:rsid w:val="003552E0"/>
    <w:rsid w:val="00357BC5"/>
    <w:rsid w:val="00357C3F"/>
    <w:rsid w:val="00361044"/>
    <w:rsid w:val="00361325"/>
    <w:rsid w:val="00362440"/>
    <w:rsid w:val="0036360F"/>
    <w:rsid w:val="00363EF0"/>
    <w:rsid w:val="00364291"/>
    <w:rsid w:val="00365178"/>
    <w:rsid w:val="00366D79"/>
    <w:rsid w:val="0037076E"/>
    <w:rsid w:val="00370B1A"/>
    <w:rsid w:val="003727D0"/>
    <w:rsid w:val="0037757E"/>
    <w:rsid w:val="00377840"/>
    <w:rsid w:val="00380EF9"/>
    <w:rsid w:val="003813B5"/>
    <w:rsid w:val="00381617"/>
    <w:rsid w:val="00381C61"/>
    <w:rsid w:val="00381CAD"/>
    <w:rsid w:val="00382734"/>
    <w:rsid w:val="00382983"/>
    <w:rsid w:val="0038378B"/>
    <w:rsid w:val="00383EDE"/>
    <w:rsid w:val="0038530E"/>
    <w:rsid w:val="003860BB"/>
    <w:rsid w:val="003865B7"/>
    <w:rsid w:val="00386F23"/>
    <w:rsid w:val="00387BC6"/>
    <w:rsid w:val="00387CC6"/>
    <w:rsid w:val="003905AC"/>
    <w:rsid w:val="00392C1B"/>
    <w:rsid w:val="00393234"/>
    <w:rsid w:val="00393433"/>
    <w:rsid w:val="00393FA6"/>
    <w:rsid w:val="00397F86"/>
    <w:rsid w:val="003A12AD"/>
    <w:rsid w:val="003A1A6B"/>
    <w:rsid w:val="003A1E84"/>
    <w:rsid w:val="003A2179"/>
    <w:rsid w:val="003A2905"/>
    <w:rsid w:val="003A296D"/>
    <w:rsid w:val="003A314E"/>
    <w:rsid w:val="003B0531"/>
    <w:rsid w:val="003B05BD"/>
    <w:rsid w:val="003B2042"/>
    <w:rsid w:val="003B3D88"/>
    <w:rsid w:val="003B4011"/>
    <w:rsid w:val="003B43BF"/>
    <w:rsid w:val="003B635B"/>
    <w:rsid w:val="003B7E85"/>
    <w:rsid w:val="003C1285"/>
    <w:rsid w:val="003C12A9"/>
    <w:rsid w:val="003C17CF"/>
    <w:rsid w:val="003C1FF9"/>
    <w:rsid w:val="003C2409"/>
    <w:rsid w:val="003C5540"/>
    <w:rsid w:val="003C5A65"/>
    <w:rsid w:val="003C5DB3"/>
    <w:rsid w:val="003C6816"/>
    <w:rsid w:val="003C7D92"/>
    <w:rsid w:val="003D26CC"/>
    <w:rsid w:val="003D4170"/>
    <w:rsid w:val="003D51CE"/>
    <w:rsid w:val="003D5712"/>
    <w:rsid w:val="003D5BCB"/>
    <w:rsid w:val="003F0172"/>
    <w:rsid w:val="003F0AB7"/>
    <w:rsid w:val="003F1346"/>
    <w:rsid w:val="003F16DC"/>
    <w:rsid w:val="003F23F6"/>
    <w:rsid w:val="003F27DD"/>
    <w:rsid w:val="003F4051"/>
    <w:rsid w:val="003F46C4"/>
    <w:rsid w:val="003F4E6B"/>
    <w:rsid w:val="003F5EB8"/>
    <w:rsid w:val="003F7FDE"/>
    <w:rsid w:val="004014DC"/>
    <w:rsid w:val="00402713"/>
    <w:rsid w:val="00404E17"/>
    <w:rsid w:val="00405A6B"/>
    <w:rsid w:val="004062D6"/>
    <w:rsid w:val="00406712"/>
    <w:rsid w:val="0041160B"/>
    <w:rsid w:val="004125BC"/>
    <w:rsid w:val="0041674E"/>
    <w:rsid w:val="0041766F"/>
    <w:rsid w:val="0042200A"/>
    <w:rsid w:val="00423A23"/>
    <w:rsid w:val="00425B9E"/>
    <w:rsid w:val="004273F0"/>
    <w:rsid w:val="004304FE"/>
    <w:rsid w:val="004307DC"/>
    <w:rsid w:val="004342E5"/>
    <w:rsid w:val="004344B1"/>
    <w:rsid w:val="00434E73"/>
    <w:rsid w:val="00436D39"/>
    <w:rsid w:val="00445948"/>
    <w:rsid w:val="00445D59"/>
    <w:rsid w:val="00446829"/>
    <w:rsid w:val="00447618"/>
    <w:rsid w:val="00450FF8"/>
    <w:rsid w:val="0045134C"/>
    <w:rsid w:val="00452FE8"/>
    <w:rsid w:val="004535FC"/>
    <w:rsid w:val="00453989"/>
    <w:rsid w:val="00456743"/>
    <w:rsid w:val="004617C2"/>
    <w:rsid w:val="004633AE"/>
    <w:rsid w:val="00464F65"/>
    <w:rsid w:val="00466621"/>
    <w:rsid w:val="00467BCF"/>
    <w:rsid w:val="00473187"/>
    <w:rsid w:val="00473F6E"/>
    <w:rsid w:val="004769CC"/>
    <w:rsid w:val="00481ABF"/>
    <w:rsid w:val="004856BC"/>
    <w:rsid w:val="00487534"/>
    <w:rsid w:val="00487EAA"/>
    <w:rsid w:val="0049028D"/>
    <w:rsid w:val="00493A02"/>
    <w:rsid w:val="00493D5B"/>
    <w:rsid w:val="00493E85"/>
    <w:rsid w:val="00497FFE"/>
    <w:rsid w:val="004A3F63"/>
    <w:rsid w:val="004A509B"/>
    <w:rsid w:val="004A5F72"/>
    <w:rsid w:val="004A7BB0"/>
    <w:rsid w:val="004B0CDD"/>
    <w:rsid w:val="004B28A7"/>
    <w:rsid w:val="004B2E89"/>
    <w:rsid w:val="004B435F"/>
    <w:rsid w:val="004B644E"/>
    <w:rsid w:val="004B6F20"/>
    <w:rsid w:val="004B7DB2"/>
    <w:rsid w:val="004C04AE"/>
    <w:rsid w:val="004C0A83"/>
    <w:rsid w:val="004C1285"/>
    <w:rsid w:val="004C7CE0"/>
    <w:rsid w:val="004D28DB"/>
    <w:rsid w:val="004D5FF8"/>
    <w:rsid w:val="004D66AA"/>
    <w:rsid w:val="004D7635"/>
    <w:rsid w:val="004E13E5"/>
    <w:rsid w:val="004E28FF"/>
    <w:rsid w:val="004E5A1D"/>
    <w:rsid w:val="004E63A6"/>
    <w:rsid w:val="004F0137"/>
    <w:rsid w:val="004F113E"/>
    <w:rsid w:val="004F1B95"/>
    <w:rsid w:val="004F229D"/>
    <w:rsid w:val="004F2A73"/>
    <w:rsid w:val="004F5ACC"/>
    <w:rsid w:val="004F693F"/>
    <w:rsid w:val="004F7933"/>
    <w:rsid w:val="00500143"/>
    <w:rsid w:val="005009AE"/>
    <w:rsid w:val="005017BB"/>
    <w:rsid w:val="005026B5"/>
    <w:rsid w:val="0050503B"/>
    <w:rsid w:val="005110D8"/>
    <w:rsid w:val="00511AA1"/>
    <w:rsid w:val="00511FD4"/>
    <w:rsid w:val="005130BD"/>
    <w:rsid w:val="00514B41"/>
    <w:rsid w:val="00514E91"/>
    <w:rsid w:val="00514EE8"/>
    <w:rsid w:val="005159A5"/>
    <w:rsid w:val="005162D4"/>
    <w:rsid w:val="005170A2"/>
    <w:rsid w:val="00517250"/>
    <w:rsid w:val="0052002A"/>
    <w:rsid w:val="00523502"/>
    <w:rsid w:val="005250BB"/>
    <w:rsid w:val="0052592D"/>
    <w:rsid w:val="00525DA8"/>
    <w:rsid w:val="00527ECF"/>
    <w:rsid w:val="00527F45"/>
    <w:rsid w:val="00530F54"/>
    <w:rsid w:val="00532D73"/>
    <w:rsid w:val="005338F4"/>
    <w:rsid w:val="0053530C"/>
    <w:rsid w:val="00536437"/>
    <w:rsid w:val="005409F5"/>
    <w:rsid w:val="00542066"/>
    <w:rsid w:val="0054222C"/>
    <w:rsid w:val="00542C54"/>
    <w:rsid w:val="00546761"/>
    <w:rsid w:val="00552021"/>
    <w:rsid w:val="00555F80"/>
    <w:rsid w:val="0055726F"/>
    <w:rsid w:val="00560CD5"/>
    <w:rsid w:val="00561692"/>
    <w:rsid w:val="00562032"/>
    <w:rsid w:val="00562B32"/>
    <w:rsid w:val="00562C31"/>
    <w:rsid w:val="00564110"/>
    <w:rsid w:val="00564EFB"/>
    <w:rsid w:val="00565CD5"/>
    <w:rsid w:val="00566376"/>
    <w:rsid w:val="00567505"/>
    <w:rsid w:val="00570C27"/>
    <w:rsid w:val="005716F7"/>
    <w:rsid w:val="005724EE"/>
    <w:rsid w:val="00577728"/>
    <w:rsid w:val="005807B2"/>
    <w:rsid w:val="005807C4"/>
    <w:rsid w:val="00580A1C"/>
    <w:rsid w:val="005812C2"/>
    <w:rsid w:val="005840C3"/>
    <w:rsid w:val="005842DD"/>
    <w:rsid w:val="00585293"/>
    <w:rsid w:val="005876C4"/>
    <w:rsid w:val="00587789"/>
    <w:rsid w:val="00591D4F"/>
    <w:rsid w:val="00592792"/>
    <w:rsid w:val="00594359"/>
    <w:rsid w:val="00596856"/>
    <w:rsid w:val="00597139"/>
    <w:rsid w:val="00597257"/>
    <w:rsid w:val="00597BEC"/>
    <w:rsid w:val="005A0D4B"/>
    <w:rsid w:val="005A2AF4"/>
    <w:rsid w:val="005A3C08"/>
    <w:rsid w:val="005A53AD"/>
    <w:rsid w:val="005A78EA"/>
    <w:rsid w:val="005A7ABB"/>
    <w:rsid w:val="005B3434"/>
    <w:rsid w:val="005B36A9"/>
    <w:rsid w:val="005B3765"/>
    <w:rsid w:val="005B4BBC"/>
    <w:rsid w:val="005B51A9"/>
    <w:rsid w:val="005C01A4"/>
    <w:rsid w:val="005C0394"/>
    <w:rsid w:val="005C0629"/>
    <w:rsid w:val="005C103F"/>
    <w:rsid w:val="005C2AD8"/>
    <w:rsid w:val="005C3586"/>
    <w:rsid w:val="005C3EF8"/>
    <w:rsid w:val="005C5351"/>
    <w:rsid w:val="005C54B2"/>
    <w:rsid w:val="005C7161"/>
    <w:rsid w:val="005C7767"/>
    <w:rsid w:val="005C78DF"/>
    <w:rsid w:val="005D1C85"/>
    <w:rsid w:val="005D3067"/>
    <w:rsid w:val="005E03E1"/>
    <w:rsid w:val="005E1F7F"/>
    <w:rsid w:val="005E22F3"/>
    <w:rsid w:val="005E3609"/>
    <w:rsid w:val="005E3E99"/>
    <w:rsid w:val="005E3FCA"/>
    <w:rsid w:val="005E6F4B"/>
    <w:rsid w:val="005F0390"/>
    <w:rsid w:val="005F0DF5"/>
    <w:rsid w:val="005F1B39"/>
    <w:rsid w:val="005F1F8B"/>
    <w:rsid w:val="005F3AD9"/>
    <w:rsid w:val="005F3E87"/>
    <w:rsid w:val="005F6558"/>
    <w:rsid w:val="005F7D7B"/>
    <w:rsid w:val="00605433"/>
    <w:rsid w:val="0060580A"/>
    <w:rsid w:val="00605C5B"/>
    <w:rsid w:val="00606D33"/>
    <w:rsid w:val="0060719B"/>
    <w:rsid w:val="006119E4"/>
    <w:rsid w:val="00611C98"/>
    <w:rsid w:val="006152C4"/>
    <w:rsid w:val="00617D3E"/>
    <w:rsid w:val="00620C3A"/>
    <w:rsid w:val="00622481"/>
    <w:rsid w:val="00624876"/>
    <w:rsid w:val="006328CC"/>
    <w:rsid w:val="0063477D"/>
    <w:rsid w:val="00634BC0"/>
    <w:rsid w:val="0064008C"/>
    <w:rsid w:val="00640BC6"/>
    <w:rsid w:val="006410F8"/>
    <w:rsid w:val="0064155D"/>
    <w:rsid w:val="0064261D"/>
    <w:rsid w:val="00643ED9"/>
    <w:rsid w:val="0064435D"/>
    <w:rsid w:val="00645E62"/>
    <w:rsid w:val="006469D5"/>
    <w:rsid w:val="00647121"/>
    <w:rsid w:val="00647CFD"/>
    <w:rsid w:val="00650CB3"/>
    <w:rsid w:val="006531FD"/>
    <w:rsid w:val="00654004"/>
    <w:rsid w:val="006550A8"/>
    <w:rsid w:val="006566F0"/>
    <w:rsid w:val="00656EFD"/>
    <w:rsid w:val="00657664"/>
    <w:rsid w:val="006607A9"/>
    <w:rsid w:val="006627AF"/>
    <w:rsid w:val="00663F4E"/>
    <w:rsid w:val="0066569E"/>
    <w:rsid w:val="00667357"/>
    <w:rsid w:val="00671633"/>
    <w:rsid w:val="006734CD"/>
    <w:rsid w:val="00673A49"/>
    <w:rsid w:val="00675427"/>
    <w:rsid w:val="00681419"/>
    <w:rsid w:val="0068445D"/>
    <w:rsid w:val="006851C0"/>
    <w:rsid w:val="006855F7"/>
    <w:rsid w:val="00685A9A"/>
    <w:rsid w:val="006925E4"/>
    <w:rsid w:val="00693190"/>
    <w:rsid w:val="00696253"/>
    <w:rsid w:val="006A198B"/>
    <w:rsid w:val="006A2645"/>
    <w:rsid w:val="006A3879"/>
    <w:rsid w:val="006A7883"/>
    <w:rsid w:val="006B028D"/>
    <w:rsid w:val="006B05E4"/>
    <w:rsid w:val="006B23B6"/>
    <w:rsid w:val="006B25C9"/>
    <w:rsid w:val="006B2E03"/>
    <w:rsid w:val="006B3934"/>
    <w:rsid w:val="006B4764"/>
    <w:rsid w:val="006C02EA"/>
    <w:rsid w:val="006C1473"/>
    <w:rsid w:val="006C35AF"/>
    <w:rsid w:val="006C489E"/>
    <w:rsid w:val="006C67D9"/>
    <w:rsid w:val="006C6CC7"/>
    <w:rsid w:val="006C7C70"/>
    <w:rsid w:val="006D28B8"/>
    <w:rsid w:val="006D34BF"/>
    <w:rsid w:val="006E069E"/>
    <w:rsid w:val="006E19C2"/>
    <w:rsid w:val="006E1A30"/>
    <w:rsid w:val="006E2EB7"/>
    <w:rsid w:val="006E40CC"/>
    <w:rsid w:val="006E436B"/>
    <w:rsid w:val="006E4D1B"/>
    <w:rsid w:val="006E4DAD"/>
    <w:rsid w:val="006E4FAD"/>
    <w:rsid w:val="006E6258"/>
    <w:rsid w:val="006F124F"/>
    <w:rsid w:val="006F1499"/>
    <w:rsid w:val="006F3834"/>
    <w:rsid w:val="006F4116"/>
    <w:rsid w:val="006F5116"/>
    <w:rsid w:val="006F703A"/>
    <w:rsid w:val="006F7F2E"/>
    <w:rsid w:val="00700BAA"/>
    <w:rsid w:val="00701925"/>
    <w:rsid w:val="00702036"/>
    <w:rsid w:val="0070552E"/>
    <w:rsid w:val="00706B55"/>
    <w:rsid w:val="00706CE0"/>
    <w:rsid w:val="00707528"/>
    <w:rsid w:val="00713165"/>
    <w:rsid w:val="00713442"/>
    <w:rsid w:val="007145E2"/>
    <w:rsid w:val="00715304"/>
    <w:rsid w:val="00720F06"/>
    <w:rsid w:val="007229F8"/>
    <w:rsid w:val="00723E9C"/>
    <w:rsid w:val="0072502F"/>
    <w:rsid w:val="007256D1"/>
    <w:rsid w:val="007257F6"/>
    <w:rsid w:val="00730BC3"/>
    <w:rsid w:val="00730CBD"/>
    <w:rsid w:val="00731FEA"/>
    <w:rsid w:val="007321DA"/>
    <w:rsid w:val="007358AA"/>
    <w:rsid w:val="007363D1"/>
    <w:rsid w:val="00744617"/>
    <w:rsid w:val="00752532"/>
    <w:rsid w:val="00753731"/>
    <w:rsid w:val="00753C33"/>
    <w:rsid w:val="007540C0"/>
    <w:rsid w:val="00754EE2"/>
    <w:rsid w:val="007575B3"/>
    <w:rsid w:val="00760645"/>
    <w:rsid w:val="00760A6B"/>
    <w:rsid w:val="00760BDC"/>
    <w:rsid w:val="00760D10"/>
    <w:rsid w:val="007624EA"/>
    <w:rsid w:val="00764DCA"/>
    <w:rsid w:val="00766763"/>
    <w:rsid w:val="0076745D"/>
    <w:rsid w:val="00767727"/>
    <w:rsid w:val="00767C91"/>
    <w:rsid w:val="007702B7"/>
    <w:rsid w:val="00771444"/>
    <w:rsid w:val="007714E1"/>
    <w:rsid w:val="00773D61"/>
    <w:rsid w:val="00774650"/>
    <w:rsid w:val="007759E2"/>
    <w:rsid w:val="00776737"/>
    <w:rsid w:val="007779A4"/>
    <w:rsid w:val="00781CF3"/>
    <w:rsid w:val="00784B4D"/>
    <w:rsid w:val="0078731A"/>
    <w:rsid w:val="0078731F"/>
    <w:rsid w:val="00790040"/>
    <w:rsid w:val="00792E48"/>
    <w:rsid w:val="00793364"/>
    <w:rsid w:val="00794597"/>
    <w:rsid w:val="0079541F"/>
    <w:rsid w:val="00797773"/>
    <w:rsid w:val="00797C82"/>
    <w:rsid w:val="007A15F8"/>
    <w:rsid w:val="007A35FA"/>
    <w:rsid w:val="007A6A0E"/>
    <w:rsid w:val="007A719D"/>
    <w:rsid w:val="007B0566"/>
    <w:rsid w:val="007B1608"/>
    <w:rsid w:val="007B1743"/>
    <w:rsid w:val="007B23A6"/>
    <w:rsid w:val="007B2DAB"/>
    <w:rsid w:val="007B303F"/>
    <w:rsid w:val="007B5962"/>
    <w:rsid w:val="007B5C24"/>
    <w:rsid w:val="007B7572"/>
    <w:rsid w:val="007C0B46"/>
    <w:rsid w:val="007C2839"/>
    <w:rsid w:val="007C2C90"/>
    <w:rsid w:val="007C6192"/>
    <w:rsid w:val="007C6935"/>
    <w:rsid w:val="007D00A7"/>
    <w:rsid w:val="007D07A1"/>
    <w:rsid w:val="007D1FB3"/>
    <w:rsid w:val="007D4E6E"/>
    <w:rsid w:val="007E161E"/>
    <w:rsid w:val="007E1C2F"/>
    <w:rsid w:val="007E1F5D"/>
    <w:rsid w:val="007E2AC7"/>
    <w:rsid w:val="007E307B"/>
    <w:rsid w:val="007F09D9"/>
    <w:rsid w:val="007F14C6"/>
    <w:rsid w:val="007F414D"/>
    <w:rsid w:val="007F55BA"/>
    <w:rsid w:val="0080176B"/>
    <w:rsid w:val="00801F3C"/>
    <w:rsid w:val="0080212B"/>
    <w:rsid w:val="0080214C"/>
    <w:rsid w:val="00802E19"/>
    <w:rsid w:val="00802E65"/>
    <w:rsid w:val="00806496"/>
    <w:rsid w:val="00807071"/>
    <w:rsid w:val="00807FD7"/>
    <w:rsid w:val="0081328D"/>
    <w:rsid w:val="00816B79"/>
    <w:rsid w:val="008174C3"/>
    <w:rsid w:val="008216FE"/>
    <w:rsid w:val="00821B36"/>
    <w:rsid w:val="00822BD4"/>
    <w:rsid w:val="008243B6"/>
    <w:rsid w:val="0082494F"/>
    <w:rsid w:val="0082760B"/>
    <w:rsid w:val="00827E7C"/>
    <w:rsid w:val="008357C4"/>
    <w:rsid w:val="00837879"/>
    <w:rsid w:val="008403E0"/>
    <w:rsid w:val="00842DC3"/>
    <w:rsid w:val="00843107"/>
    <w:rsid w:val="0084333E"/>
    <w:rsid w:val="008449D7"/>
    <w:rsid w:val="00844D43"/>
    <w:rsid w:val="0084613C"/>
    <w:rsid w:val="0084640A"/>
    <w:rsid w:val="00846982"/>
    <w:rsid w:val="008507FB"/>
    <w:rsid w:val="00853BE5"/>
    <w:rsid w:val="00854E4B"/>
    <w:rsid w:val="00856D86"/>
    <w:rsid w:val="0085720A"/>
    <w:rsid w:val="00861473"/>
    <w:rsid w:val="008628C4"/>
    <w:rsid w:val="00863565"/>
    <w:rsid w:val="008657A0"/>
    <w:rsid w:val="00867B80"/>
    <w:rsid w:val="00867F7E"/>
    <w:rsid w:val="0087283C"/>
    <w:rsid w:val="0087646D"/>
    <w:rsid w:val="00876529"/>
    <w:rsid w:val="00876B9D"/>
    <w:rsid w:val="008770E6"/>
    <w:rsid w:val="00877D61"/>
    <w:rsid w:val="00880CBA"/>
    <w:rsid w:val="00882BAD"/>
    <w:rsid w:val="0088714E"/>
    <w:rsid w:val="00887750"/>
    <w:rsid w:val="00887C5E"/>
    <w:rsid w:val="008909FB"/>
    <w:rsid w:val="00891AC1"/>
    <w:rsid w:val="008939C6"/>
    <w:rsid w:val="008959E3"/>
    <w:rsid w:val="00896BFF"/>
    <w:rsid w:val="008A5CD1"/>
    <w:rsid w:val="008B0844"/>
    <w:rsid w:val="008B26D2"/>
    <w:rsid w:val="008B2E5A"/>
    <w:rsid w:val="008B4E9A"/>
    <w:rsid w:val="008C0391"/>
    <w:rsid w:val="008C16EE"/>
    <w:rsid w:val="008C2E8B"/>
    <w:rsid w:val="008C55FF"/>
    <w:rsid w:val="008C645C"/>
    <w:rsid w:val="008C6EC3"/>
    <w:rsid w:val="008D0A26"/>
    <w:rsid w:val="008D15D9"/>
    <w:rsid w:val="008D1741"/>
    <w:rsid w:val="008D609F"/>
    <w:rsid w:val="008D6C74"/>
    <w:rsid w:val="008D7753"/>
    <w:rsid w:val="008D7CCF"/>
    <w:rsid w:val="008E0E2E"/>
    <w:rsid w:val="008E2516"/>
    <w:rsid w:val="008E2F0B"/>
    <w:rsid w:val="008E5EC3"/>
    <w:rsid w:val="008E713F"/>
    <w:rsid w:val="008E759C"/>
    <w:rsid w:val="008F0140"/>
    <w:rsid w:val="008F049A"/>
    <w:rsid w:val="008F0632"/>
    <w:rsid w:val="008F693E"/>
    <w:rsid w:val="009009E7"/>
    <w:rsid w:val="00902213"/>
    <w:rsid w:val="0090728A"/>
    <w:rsid w:val="0091025A"/>
    <w:rsid w:val="009129DD"/>
    <w:rsid w:val="00912BFF"/>
    <w:rsid w:val="00912F9F"/>
    <w:rsid w:val="0091379C"/>
    <w:rsid w:val="00920067"/>
    <w:rsid w:val="00921D3B"/>
    <w:rsid w:val="00926646"/>
    <w:rsid w:val="00930EC7"/>
    <w:rsid w:val="009335CB"/>
    <w:rsid w:val="009400E4"/>
    <w:rsid w:val="00946C5D"/>
    <w:rsid w:val="0095501B"/>
    <w:rsid w:val="0095523F"/>
    <w:rsid w:val="0096045B"/>
    <w:rsid w:val="0096058A"/>
    <w:rsid w:val="009627CA"/>
    <w:rsid w:val="009638D3"/>
    <w:rsid w:val="00963BF5"/>
    <w:rsid w:val="00966881"/>
    <w:rsid w:val="009669CB"/>
    <w:rsid w:val="00970BA8"/>
    <w:rsid w:val="009716CF"/>
    <w:rsid w:val="00971873"/>
    <w:rsid w:val="00972577"/>
    <w:rsid w:val="009731F4"/>
    <w:rsid w:val="0097333C"/>
    <w:rsid w:val="009737B9"/>
    <w:rsid w:val="00973D51"/>
    <w:rsid w:val="00973D68"/>
    <w:rsid w:val="0097619D"/>
    <w:rsid w:val="0097631C"/>
    <w:rsid w:val="00977C1B"/>
    <w:rsid w:val="0098013C"/>
    <w:rsid w:val="00981132"/>
    <w:rsid w:val="009838BA"/>
    <w:rsid w:val="00984156"/>
    <w:rsid w:val="009848C8"/>
    <w:rsid w:val="0098593F"/>
    <w:rsid w:val="009861EF"/>
    <w:rsid w:val="00991648"/>
    <w:rsid w:val="009935DF"/>
    <w:rsid w:val="00994AC6"/>
    <w:rsid w:val="00995531"/>
    <w:rsid w:val="00995DD5"/>
    <w:rsid w:val="00996590"/>
    <w:rsid w:val="00996997"/>
    <w:rsid w:val="00996FA8"/>
    <w:rsid w:val="00997D83"/>
    <w:rsid w:val="009A1807"/>
    <w:rsid w:val="009A1E3B"/>
    <w:rsid w:val="009A2245"/>
    <w:rsid w:val="009A593D"/>
    <w:rsid w:val="009A7D4A"/>
    <w:rsid w:val="009B38EE"/>
    <w:rsid w:val="009B4AD8"/>
    <w:rsid w:val="009B7A04"/>
    <w:rsid w:val="009C095B"/>
    <w:rsid w:val="009C21E4"/>
    <w:rsid w:val="009C516E"/>
    <w:rsid w:val="009C739B"/>
    <w:rsid w:val="009D1835"/>
    <w:rsid w:val="009D189D"/>
    <w:rsid w:val="009D1FFB"/>
    <w:rsid w:val="009D41C3"/>
    <w:rsid w:val="009D4D7E"/>
    <w:rsid w:val="009D5288"/>
    <w:rsid w:val="009D65DE"/>
    <w:rsid w:val="009D749B"/>
    <w:rsid w:val="009D7901"/>
    <w:rsid w:val="009E1C45"/>
    <w:rsid w:val="009E2AE0"/>
    <w:rsid w:val="009E3845"/>
    <w:rsid w:val="009E5FFE"/>
    <w:rsid w:val="009E6458"/>
    <w:rsid w:val="009F1125"/>
    <w:rsid w:val="009F18D1"/>
    <w:rsid w:val="009F1CFA"/>
    <w:rsid w:val="009F3DD3"/>
    <w:rsid w:val="009F4263"/>
    <w:rsid w:val="009F52E1"/>
    <w:rsid w:val="009F6842"/>
    <w:rsid w:val="00A00CD4"/>
    <w:rsid w:val="00A01233"/>
    <w:rsid w:val="00A01440"/>
    <w:rsid w:val="00A0388F"/>
    <w:rsid w:val="00A04336"/>
    <w:rsid w:val="00A046F9"/>
    <w:rsid w:val="00A0476E"/>
    <w:rsid w:val="00A14351"/>
    <w:rsid w:val="00A147B0"/>
    <w:rsid w:val="00A160F3"/>
    <w:rsid w:val="00A171EF"/>
    <w:rsid w:val="00A1748D"/>
    <w:rsid w:val="00A239C7"/>
    <w:rsid w:val="00A23DB5"/>
    <w:rsid w:val="00A240FF"/>
    <w:rsid w:val="00A2529F"/>
    <w:rsid w:val="00A25EC4"/>
    <w:rsid w:val="00A3270B"/>
    <w:rsid w:val="00A32E7E"/>
    <w:rsid w:val="00A360A7"/>
    <w:rsid w:val="00A36996"/>
    <w:rsid w:val="00A414DC"/>
    <w:rsid w:val="00A41FCF"/>
    <w:rsid w:val="00A42812"/>
    <w:rsid w:val="00A42FA1"/>
    <w:rsid w:val="00A432E3"/>
    <w:rsid w:val="00A440E7"/>
    <w:rsid w:val="00A45A8E"/>
    <w:rsid w:val="00A45ED3"/>
    <w:rsid w:val="00A50205"/>
    <w:rsid w:val="00A5107F"/>
    <w:rsid w:val="00A51206"/>
    <w:rsid w:val="00A51C6B"/>
    <w:rsid w:val="00A5303A"/>
    <w:rsid w:val="00A544AE"/>
    <w:rsid w:val="00A554B0"/>
    <w:rsid w:val="00A55D99"/>
    <w:rsid w:val="00A61989"/>
    <w:rsid w:val="00A6216D"/>
    <w:rsid w:val="00A64CD3"/>
    <w:rsid w:val="00A65630"/>
    <w:rsid w:val="00A66BE8"/>
    <w:rsid w:val="00A67464"/>
    <w:rsid w:val="00A70B4C"/>
    <w:rsid w:val="00A75AA1"/>
    <w:rsid w:val="00A805E6"/>
    <w:rsid w:val="00A80CE9"/>
    <w:rsid w:val="00A80E38"/>
    <w:rsid w:val="00A819A3"/>
    <w:rsid w:val="00A85E64"/>
    <w:rsid w:val="00A87BFD"/>
    <w:rsid w:val="00A91971"/>
    <w:rsid w:val="00A92706"/>
    <w:rsid w:val="00A94588"/>
    <w:rsid w:val="00A94F84"/>
    <w:rsid w:val="00A969DA"/>
    <w:rsid w:val="00AA0071"/>
    <w:rsid w:val="00AA069A"/>
    <w:rsid w:val="00AA1B63"/>
    <w:rsid w:val="00AA3FB2"/>
    <w:rsid w:val="00AA57E4"/>
    <w:rsid w:val="00AA59A0"/>
    <w:rsid w:val="00AA6D4E"/>
    <w:rsid w:val="00AA74C6"/>
    <w:rsid w:val="00AA7518"/>
    <w:rsid w:val="00AB2014"/>
    <w:rsid w:val="00AB333D"/>
    <w:rsid w:val="00AB37E8"/>
    <w:rsid w:val="00AB408B"/>
    <w:rsid w:val="00AB5276"/>
    <w:rsid w:val="00AB565D"/>
    <w:rsid w:val="00AB78F9"/>
    <w:rsid w:val="00AC198D"/>
    <w:rsid w:val="00AC1D22"/>
    <w:rsid w:val="00AC4EEC"/>
    <w:rsid w:val="00AC56CB"/>
    <w:rsid w:val="00AD001B"/>
    <w:rsid w:val="00AD1579"/>
    <w:rsid w:val="00AD21EA"/>
    <w:rsid w:val="00AD2365"/>
    <w:rsid w:val="00AD2738"/>
    <w:rsid w:val="00AD2B42"/>
    <w:rsid w:val="00AD3492"/>
    <w:rsid w:val="00AD50B3"/>
    <w:rsid w:val="00AD5A5C"/>
    <w:rsid w:val="00AD5FE9"/>
    <w:rsid w:val="00AD6DD4"/>
    <w:rsid w:val="00AD781E"/>
    <w:rsid w:val="00AD7BCA"/>
    <w:rsid w:val="00AE01FB"/>
    <w:rsid w:val="00AE0EA9"/>
    <w:rsid w:val="00AE21D1"/>
    <w:rsid w:val="00AE4A47"/>
    <w:rsid w:val="00AE609D"/>
    <w:rsid w:val="00AE6549"/>
    <w:rsid w:val="00AF047B"/>
    <w:rsid w:val="00AF08E1"/>
    <w:rsid w:val="00AF11D5"/>
    <w:rsid w:val="00AF4078"/>
    <w:rsid w:val="00AF44AE"/>
    <w:rsid w:val="00AF475C"/>
    <w:rsid w:val="00B01D11"/>
    <w:rsid w:val="00B01DB9"/>
    <w:rsid w:val="00B021E7"/>
    <w:rsid w:val="00B02F6D"/>
    <w:rsid w:val="00B030BB"/>
    <w:rsid w:val="00B04601"/>
    <w:rsid w:val="00B05155"/>
    <w:rsid w:val="00B053B1"/>
    <w:rsid w:val="00B0573D"/>
    <w:rsid w:val="00B12536"/>
    <w:rsid w:val="00B12699"/>
    <w:rsid w:val="00B14CE6"/>
    <w:rsid w:val="00B15B3C"/>
    <w:rsid w:val="00B16238"/>
    <w:rsid w:val="00B16D0C"/>
    <w:rsid w:val="00B16EE9"/>
    <w:rsid w:val="00B207ED"/>
    <w:rsid w:val="00B215C2"/>
    <w:rsid w:val="00B21C13"/>
    <w:rsid w:val="00B228E8"/>
    <w:rsid w:val="00B2320B"/>
    <w:rsid w:val="00B23EA8"/>
    <w:rsid w:val="00B24298"/>
    <w:rsid w:val="00B27D10"/>
    <w:rsid w:val="00B30794"/>
    <w:rsid w:val="00B33C20"/>
    <w:rsid w:val="00B3449C"/>
    <w:rsid w:val="00B351F3"/>
    <w:rsid w:val="00B3546A"/>
    <w:rsid w:val="00B36476"/>
    <w:rsid w:val="00B4054B"/>
    <w:rsid w:val="00B409A9"/>
    <w:rsid w:val="00B40E1D"/>
    <w:rsid w:val="00B4188D"/>
    <w:rsid w:val="00B430B2"/>
    <w:rsid w:val="00B45D5E"/>
    <w:rsid w:val="00B46BB2"/>
    <w:rsid w:val="00B46CFE"/>
    <w:rsid w:val="00B4784A"/>
    <w:rsid w:val="00B5071A"/>
    <w:rsid w:val="00B52114"/>
    <w:rsid w:val="00B552F3"/>
    <w:rsid w:val="00B56FD7"/>
    <w:rsid w:val="00B61D7B"/>
    <w:rsid w:val="00B63198"/>
    <w:rsid w:val="00B63CF5"/>
    <w:rsid w:val="00B647EB"/>
    <w:rsid w:val="00B66160"/>
    <w:rsid w:val="00B70548"/>
    <w:rsid w:val="00B709DB"/>
    <w:rsid w:val="00B71B60"/>
    <w:rsid w:val="00B74D9D"/>
    <w:rsid w:val="00B7542D"/>
    <w:rsid w:val="00B763FA"/>
    <w:rsid w:val="00B77A4E"/>
    <w:rsid w:val="00B77E71"/>
    <w:rsid w:val="00B80778"/>
    <w:rsid w:val="00B81291"/>
    <w:rsid w:val="00B83A20"/>
    <w:rsid w:val="00B85661"/>
    <w:rsid w:val="00B863BD"/>
    <w:rsid w:val="00B91D7A"/>
    <w:rsid w:val="00B92117"/>
    <w:rsid w:val="00B921EC"/>
    <w:rsid w:val="00B93780"/>
    <w:rsid w:val="00B97BD0"/>
    <w:rsid w:val="00BA1A8D"/>
    <w:rsid w:val="00BA1C8A"/>
    <w:rsid w:val="00BA3DF8"/>
    <w:rsid w:val="00BA5D49"/>
    <w:rsid w:val="00BA6F53"/>
    <w:rsid w:val="00BA7973"/>
    <w:rsid w:val="00BB0EDF"/>
    <w:rsid w:val="00BB3AC0"/>
    <w:rsid w:val="00BB3C97"/>
    <w:rsid w:val="00BB50D0"/>
    <w:rsid w:val="00BB66AB"/>
    <w:rsid w:val="00BC0675"/>
    <w:rsid w:val="00BC1DC2"/>
    <w:rsid w:val="00BC31D1"/>
    <w:rsid w:val="00BC3673"/>
    <w:rsid w:val="00BC437F"/>
    <w:rsid w:val="00BC49E3"/>
    <w:rsid w:val="00BC7D55"/>
    <w:rsid w:val="00BD0D5F"/>
    <w:rsid w:val="00BD341D"/>
    <w:rsid w:val="00BD46FA"/>
    <w:rsid w:val="00BD5AF9"/>
    <w:rsid w:val="00BD69E1"/>
    <w:rsid w:val="00BD6F4E"/>
    <w:rsid w:val="00BE019C"/>
    <w:rsid w:val="00BE0EF1"/>
    <w:rsid w:val="00BE3576"/>
    <w:rsid w:val="00BE45BB"/>
    <w:rsid w:val="00BE58B6"/>
    <w:rsid w:val="00BE657A"/>
    <w:rsid w:val="00BF4EAC"/>
    <w:rsid w:val="00C0356F"/>
    <w:rsid w:val="00C04D85"/>
    <w:rsid w:val="00C05904"/>
    <w:rsid w:val="00C0677D"/>
    <w:rsid w:val="00C103AB"/>
    <w:rsid w:val="00C104F5"/>
    <w:rsid w:val="00C1111D"/>
    <w:rsid w:val="00C11849"/>
    <w:rsid w:val="00C12F51"/>
    <w:rsid w:val="00C14A1F"/>
    <w:rsid w:val="00C1567C"/>
    <w:rsid w:val="00C15CB9"/>
    <w:rsid w:val="00C164FB"/>
    <w:rsid w:val="00C16CD2"/>
    <w:rsid w:val="00C20DA9"/>
    <w:rsid w:val="00C21104"/>
    <w:rsid w:val="00C22EC9"/>
    <w:rsid w:val="00C24C15"/>
    <w:rsid w:val="00C24C3A"/>
    <w:rsid w:val="00C2637B"/>
    <w:rsid w:val="00C26ED9"/>
    <w:rsid w:val="00C275D1"/>
    <w:rsid w:val="00C324A0"/>
    <w:rsid w:val="00C32AF1"/>
    <w:rsid w:val="00C33659"/>
    <w:rsid w:val="00C34E6B"/>
    <w:rsid w:val="00C35E5F"/>
    <w:rsid w:val="00C432CE"/>
    <w:rsid w:val="00C4345A"/>
    <w:rsid w:val="00C45F30"/>
    <w:rsid w:val="00C46779"/>
    <w:rsid w:val="00C51C96"/>
    <w:rsid w:val="00C56013"/>
    <w:rsid w:val="00C62125"/>
    <w:rsid w:val="00C6301B"/>
    <w:rsid w:val="00C63EE7"/>
    <w:rsid w:val="00C63F9A"/>
    <w:rsid w:val="00C65F59"/>
    <w:rsid w:val="00C66A4C"/>
    <w:rsid w:val="00C66E87"/>
    <w:rsid w:val="00C6772F"/>
    <w:rsid w:val="00C7043C"/>
    <w:rsid w:val="00C71929"/>
    <w:rsid w:val="00C71C46"/>
    <w:rsid w:val="00C74622"/>
    <w:rsid w:val="00C7499A"/>
    <w:rsid w:val="00C81648"/>
    <w:rsid w:val="00C82F4A"/>
    <w:rsid w:val="00C83F25"/>
    <w:rsid w:val="00C8509E"/>
    <w:rsid w:val="00C86569"/>
    <w:rsid w:val="00C86E03"/>
    <w:rsid w:val="00C8724E"/>
    <w:rsid w:val="00C90DB8"/>
    <w:rsid w:val="00C92A85"/>
    <w:rsid w:val="00C973E3"/>
    <w:rsid w:val="00CA0484"/>
    <w:rsid w:val="00CA09B9"/>
    <w:rsid w:val="00CA3F64"/>
    <w:rsid w:val="00CA444A"/>
    <w:rsid w:val="00CA5CD0"/>
    <w:rsid w:val="00CA6F67"/>
    <w:rsid w:val="00CB26FC"/>
    <w:rsid w:val="00CB47D7"/>
    <w:rsid w:val="00CC29C8"/>
    <w:rsid w:val="00CD00E8"/>
    <w:rsid w:val="00CD1A71"/>
    <w:rsid w:val="00CD28AC"/>
    <w:rsid w:val="00CD3583"/>
    <w:rsid w:val="00CD3FA0"/>
    <w:rsid w:val="00CD4ABC"/>
    <w:rsid w:val="00CD7374"/>
    <w:rsid w:val="00CE0C11"/>
    <w:rsid w:val="00CE137F"/>
    <w:rsid w:val="00CE15F0"/>
    <w:rsid w:val="00CE1CF2"/>
    <w:rsid w:val="00CE3075"/>
    <w:rsid w:val="00CE6F3C"/>
    <w:rsid w:val="00CF308F"/>
    <w:rsid w:val="00CF68DD"/>
    <w:rsid w:val="00D0028E"/>
    <w:rsid w:val="00D038B6"/>
    <w:rsid w:val="00D04291"/>
    <w:rsid w:val="00D04E19"/>
    <w:rsid w:val="00D0529B"/>
    <w:rsid w:val="00D0622B"/>
    <w:rsid w:val="00D102C1"/>
    <w:rsid w:val="00D1196C"/>
    <w:rsid w:val="00D12987"/>
    <w:rsid w:val="00D139C0"/>
    <w:rsid w:val="00D21C88"/>
    <w:rsid w:val="00D232AA"/>
    <w:rsid w:val="00D23682"/>
    <w:rsid w:val="00D25B11"/>
    <w:rsid w:val="00D27A59"/>
    <w:rsid w:val="00D27AA8"/>
    <w:rsid w:val="00D324BD"/>
    <w:rsid w:val="00D33FA6"/>
    <w:rsid w:val="00D3402F"/>
    <w:rsid w:val="00D3451B"/>
    <w:rsid w:val="00D35E78"/>
    <w:rsid w:val="00D35FE0"/>
    <w:rsid w:val="00D3758D"/>
    <w:rsid w:val="00D4090F"/>
    <w:rsid w:val="00D40E4C"/>
    <w:rsid w:val="00D4117A"/>
    <w:rsid w:val="00D41B02"/>
    <w:rsid w:val="00D42DD6"/>
    <w:rsid w:val="00D463F6"/>
    <w:rsid w:val="00D47F96"/>
    <w:rsid w:val="00D5113B"/>
    <w:rsid w:val="00D5180F"/>
    <w:rsid w:val="00D5193A"/>
    <w:rsid w:val="00D530E7"/>
    <w:rsid w:val="00D5478F"/>
    <w:rsid w:val="00D55091"/>
    <w:rsid w:val="00D554C9"/>
    <w:rsid w:val="00D55F1E"/>
    <w:rsid w:val="00D608B5"/>
    <w:rsid w:val="00D60CFC"/>
    <w:rsid w:val="00D63B25"/>
    <w:rsid w:val="00D65123"/>
    <w:rsid w:val="00D65B7D"/>
    <w:rsid w:val="00D662DA"/>
    <w:rsid w:val="00D66BF1"/>
    <w:rsid w:val="00D674E5"/>
    <w:rsid w:val="00D7063C"/>
    <w:rsid w:val="00D73714"/>
    <w:rsid w:val="00D73F1B"/>
    <w:rsid w:val="00D742A5"/>
    <w:rsid w:val="00D74A94"/>
    <w:rsid w:val="00D755F0"/>
    <w:rsid w:val="00D76471"/>
    <w:rsid w:val="00D76C09"/>
    <w:rsid w:val="00D8171F"/>
    <w:rsid w:val="00D81774"/>
    <w:rsid w:val="00D81BCA"/>
    <w:rsid w:val="00D84DB2"/>
    <w:rsid w:val="00D858DF"/>
    <w:rsid w:val="00D8674F"/>
    <w:rsid w:val="00D926E1"/>
    <w:rsid w:val="00D93AB7"/>
    <w:rsid w:val="00D9445E"/>
    <w:rsid w:val="00D94BF3"/>
    <w:rsid w:val="00D94D5C"/>
    <w:rsid w:val="00D95DBF"/>
    <w:rsid w:val="00DA29D5"/>
    <w:rsid w:val="00DA2C56"/>
    <w:rsid w:val="00DA38F8"/>
    <w:rsid w:val="00DA58E1"/>
    <w:rsid w:val="00DA5DA3"/>
    <w:rsid w:val="00DA64DE"/>
    <w:rsid w:val="00DB111C"/>
    <w:rsid w:val="00DB16EC"/>
    <w:rsid w:val="00DB2540"/>
    <w:rsid w:val="00DB3C68"/>
    <w:rsid w:val="00DB5486"/>
    <w:rsid w:val="00DC0E6B"/>
    <w:rsid w:val="00DC28E6"/>
    <w:rsid w:val="00DC4243"/>
    <w:rsid w:val="00DC5295"/>
    <w:rsid w:val="00DD068B"/>
    <w:rsid w:val="00DD21E9"/>
    <w:rsid w:val="00DD28A0"/>
    <w:rsid w:val="00DD3B3A"/>
    <w:rsid w:val="00DD4203"/>
    <w:rsid w:val="00DD4715"/>
    <w:rsid w:val="00DD6196"/>
    <w:rsid w:val="00DD674D"/>
    <w:rsid w:val="00DD7C92"/>
    <w:rsid w:val="00DE0DF6"/>
    <w:rsid w:val="00DE281E"/>
    <w:rsid w:val="00DE3C96"/>
    <w:rsid w:val="00DE42C8"/>
    <w:rsid w:val="00DE4FAD"/>
    <w:rsid w:val="00DE5E13"/>
    <w:rsid w:val="00DE709F"/>
    <w:rsid w:val="00DE797F"/>
    <w:rsid w:val="00DF111C"/>
    <w:rsid w:val="00DF2F3A"/>
    <w:rsid w:val="00DF4C23"/>
    <w:rsid w:val="00DF4D71"/>
    <w:rsid w:val="00DF6719"/>
    <w:rsid w:val="00DF6759"/>
    <w:rsid w:val="00DF69E3"/>
    <w:rsid w:val="00E016BE"/>
    <w:rsid w:val="00E01A4D"/>
    <w:rsid w:val="00E039EA"/>
    <w:rsid w:val="00E03A8D"/>
    <w:rsid w:val="00E05485"/>
    <w:rsid w:val="00E061AA"/>
    <w:rsid w:val="00E076BB"/>
    <w:rsid w:val="00E11D35"/>
    <w:rsid w:val="00E12B15"/>
    <w:rsid w:val="00E12E61"/>
    <w:rsid w:val="00E158D3"/>
    <w:rsid w:val="00E16352"/>
    <w:rsid w:val="00E209B8"/>
    <w:rsid w:val="00E23576"/>
    <w:rsid w:val="00E23CA0"/>
    <w:rsid w:val="00E24569"/>
    <w:rsid w:val="00E2680C"/>
    <w:rsid w:val="00E27210"/>
    <w:rsid w:val="00E275F4"/>
    <w:rsid w:val="00E31F9E"/>
    <w:rsid w:val="00E32C64"/>
    <w:rsid w:val="00E33752"/>
    <w:rsid w:val="00E33FD9"/>
    <w:rsid w:val="00E36096"/>
    <w:rsid w:val="00E3623D"/>
    <w:rsid w:val="00E37DA0"/>
    <w:rsid w:val="00E4203F"/>
    <w:rsid w:val="00E428EC"/>
    <w:rsid w:val="00E4362C"/>
    <w:rsid w:val="00E45BB9"/>
    <w:rsid w:val="00E46FD3"/>
    <w:rsid w:val="00E5107E"/>
    <w:rsid w:val="00E540F3"/>
    <w:rsid w:val="00E5442E"/>
    <w:rsid w:val="00E549A2"/>
    <w:rsid w:val="00E5688E"/>
    <w:rsid w:val="00E57357"/>
    <w:rsid w:val="00E60610"/>
    <w:rsid w:val="00E611DA"/>
    <w:rsid w:val="00E639E8"/>
    <w:rsid w:val="00E63EF9"/>
    <w:rsid w:val="00E64F91"/>
    <w:rsid w:val="00E66DAC"/>
    <w:rsid w:val="00E72114"/>
    <w:rsid w:val="00E72365"/>
    <w:rsid w:val="00E73B5E"/>
    <w:rsid w:val="00E7441B"/>
    <w:rsid w:val="00E74AF6"/>
    <w:rsid w:val="00E76074"/>
    <w:rsid w:val="00E76FA3"/>
    <w:rsid w:val="00E84B7C"/>
    <w:rsid w:val="00E86840"/>
    <w:rsid w:val="00E902F7"/>
    <w:rsid w:val="00E93FF0"/>
    <w:rsid w:val="00E941B3"/>
    <w:rsid w:val="00E971D2"/>
    <w:rsid w:val="00E97C27"/>
    <w:rsid w:val="00EA0C91"/>
    <w:rsid w:val="00EA117D"/>
    <w:rsid w:val="00EA2391"/>
    <w:rsid w:val="00EA24C4"/>
    <w:rsid w:val="00EA2E86"/>
    <w:rsid w:val="00EA30A6"/>
    <w:rsid w:val="00EA52D7"/>
    <w:rsid w:val="00EA594A"/>
    <w:rsid w:val="00EB1A9C"/>
    <w:rsid w:val="00EB28E9"/>
    <w:rsid w:val="00EB3A34"/>
    <w:rsid w:val="00EB6A28"/>
    <w:rsid w:val="00EC1058"/>
    <w:rsid w:val="00EC11FC"/>
    <w:rsid w:val="00EC1541"/>
    <w:rsid w:val="00EC5E2E"/>
    <w:rsid w:val="00EC6AA7"/>
    <w:rsid w:val="00ED21D5"/>
    <w:rsid w:val="00ED3FD3"/>
    <w:rsid w:val="00ED4460"/>
    <w:rsid w:val="00ED6093"/>
    <w:rsid w:val="00ED61B1"/>
    <w:rsid w:val="00ED7201"/>
    <w:rsid w:val="00ED78B8"/>
    <w:rsid w:val="00EE1D99"/>
    <w:rsid w:val="00EE3142"/>
    <w:rsid w:val="00EE493B"/>
    <w:rsid w:val="00EE59F6"/>
    <w:rsid w:val="00EE65D9"/>
    <w:rsid w:val="00EF052B"/>
    <w:rsid w:val="00EF17E9"/>
    <w:rsid w:val="00EF2228"/>
    <w:rsid w:val="00EF40D2"/>
    <w:rsid w:val="00EF52BE"/>
    <w:rsid w:val="00EF534E"/>
    <w:rsid w:val="00EF5B23"/>
    <w:rsid w:val="00F00EB8"/>
    <w:rsid w:val="00F016BB"/>
    <w:rsid w:val="00F01983"/>
    <w:rsid w:val="00F03A51"/>
    <w:rsid w:val="00F03A8F"/>
    <w:rsid w:val="00F06D54"/>
    <w:rsid w:val="00F07247"/>
    <w:rsid w:val="00F07C84"/>
    <w:rsid w:val="00F11AD7"/>
    <w:rsid w:val="00F11C0E"/>
    <w:rsid w:val="00F11C9F"/>
    <w:rsid w:val="00F12643"/>
    <w:rsid w:val="00F15477"/>
    <w:rsid w:val="00F1580C"/>
    <w:rsid w:val="00F20569"/>
    <w:rsid w:val="00F209BE"/>
    <w:rsid w:val="00F220E6"/>
    <w:rsid w:val="00F23952"/>
    <w:rsid w:val="00F24BF8"/>
    <w:rsid w:val="00F27604"/>
    <w:rsid w:val="00F30543"/>
    <w:rsid w:val="00F31AA6"/>
    <w:rsid w:val="00F3483B"/>
    <w:rsid w:val="00F40004"/>
    <w:rsid w:val="00F40AB6"/>
    <w:rsid w:val="00F45674"/>
    <w:rsid w:val="00F45789"/>
    <w:rsid w:val="00F503D0"/>
    <w:rsid w:val="00F5135F"/>
    <w:rsid w:val="00F60F9D"/>
    <w:rsid w:val="00F6291C"/>
    <w:rsid w:val="00F63432"/>
    <w:rsid w:val="00F65543"/>
    <w:rsid w:val="00F66EEF"/>
    <w:rsid w:val="00F673A9"/>
    <w:rsid w:val="00F7103D"/>
    <w:rsid w:val="00F721DF"/>
    <w:rsid w:val="00F73FBA"/>
    <w:rsid w:val="00F77679"/>
    <w:rsid w:val="00F81424"/>
    <w:rsid w:val="00F845EF"/>
    <w:rsid w:val="00F8678C"/>
    <w:rsid w:val="00F9060A"/>
    <w:rsid w:val="00F90D08"/>
    <w:rsid w:val="00F912A6"/>
    <w:rsid w:val="00F92F53"/>
    <w:rsid w:val="00F938AE"/>
    <w:rsid w:val="00F94E06"/>
    <w:rsid w:val="00FA0BA3"/>
    <w:rsid w:val="00FA3E9A"/>
    <w:rsid w:val="00FA6B6D"/>
    <w:rsid w:val="00FA761F"/>
    <w:rsid w:val="00FA7A93"/>
    <w:rsid w:val="00FA7C28"/>
    <w:rsid w:val="00FA7C31"/>
    <w:rsid w:val="00FB6B47"/>
    <w:rsid w:val="00FB7952"/>
    <w:rsid w:val="00FC176F"/>
    <w:rsid w:val="00FC3323"/>
    <w:rsid w:val="00FC48BC"/>
    <w:rsid w:val="00FC682F"/>
    <w:rsid w:val="00FC69A4"/>
    <w:rsid w:val="00FC6EA6"/>
    <w:rsid w:val="00FC7940"/>
    <w:rsid w:val="00FC7DD3"/>
    <w:rsid w:val="00FD1311"/>
    <w:rsid w:val="00FD311F"/>
    <w:rsid w:val="00FD3AFE"/>
    <w:rsid w:val="00FD4F13"/>
    <w:rsid w:val="00FD523F"/>
    <w:rsid w:val="00FD6C4D"/>
    <w:rsid w:val="00FE007A"/>
    <w:rsid w:val="00FE10CA"/>
    <w:rsid w:val="00FE2A07"/>
    <w:rsid w:val="00FE41DA"/>
    <w:rsid w:val="00FE5E69"/>
    <w:rsid w:val="00FF0682"/>
    <w:rsid w:val="00FF13A4"/>
    <w:rsid w:val="00FF21F5"/>
    <w:rsid w:val="00FF2F31"/>
    <w:rsid w:val="00FF433B"/>
    <w:rsid w:val="00FF4F14"/>
    <w:rsid w:val="00FF55AE"/>
    <w:rsid w:val="00FF6B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E4AC2"/>
  <w15:docId w15:val="{3B857E40-1AED-4CE8-95E8-333036467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>
      <w:pPr>
        <w:spacing w:line="360" w:lineRule="auto"/>
        <w:ind w:firstLine="22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E17E6"/>
  </w:style>
  <w:style w:type="paragraph" w:styleId="1">
    <w:name w:val="heading 1"/>
    <w:basedOn w:val="a"/>
    <w:link w:val="10"/>
    <w:uiPriority w:val="9"/>
    <w:qFormat/>
    <w:rsid w:val="00B16D0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Tahoma" w:eastAsia="Times New Roman" w:hAnsi="Tahoma" w:cs="Tahoma"/>
      <w:sz w:val="16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A3899"/>
    <w:rPr>
      <w:rFonts w:ascii="Tahoma" w:eastAsia="Times New Roman" w:hAnsi="Tahoma" w:cs="Tahoma"/>
      <w:sz w:val="16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rsid w:val="009A3899"/>
    <w:rPr>
      <w:rFonts w:ascii="Tahoma" w:eastAsia="Times New Roman" w:hAnsi="Tahoma" w:cs="Tahoma"/>
      <w:sz w:val="16"/>
    </w:rPr>
  </w:style>
  <w:style w:type="character" w:customStyle="1" w:styleId="a7">
    <w:name w:val="批注文字 字符"/>
    <w:basedOn w:val="a0"/>
    <w:link w:val="a6"/>
    <w:uiPriority w:val="99"/>
    <w:rsid w:val="009A3899"/>
    <w:rPr>
      <w:rFonts w:ascii="Tahoma" w:eastAsia="Times New Roman" w:hAnsi="Tahoma" w:cs="Tahoma"/>
      <w:sz w:val="16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9A3899"/>
    <w:rPr>
      <w:rFonts w:ascii="Times New Roman" w:eastAsia="Times New Roman" w:hAnsi="Times New Roman" w:cs="Tahoma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af8">
    <w:name w:val="footnote text"/>
    <w:basedOn w:val="a"/>
    <w:link w:val="af9"/>
    <w:uiPriority w:val="99"/>
    <w:unhideWhenUsed/>
    <w:rsid w:val="0003153C"/>
    <w:pPr>
      <w:snapToGrid w:val="0"/>
    </w:pPr>
    <w:rPr>
      <w:sz w:val="18"/>
      <w:szCs w:val="18"/>
    </w:rPr>
  </w:style>
  <w:style w:type="character" w:customStyle="1" w:styleId="af9">
    <w:name w:val="脚注文本 字符"/>
    <w:basedOn w:val="a0"/>
    <w:link w:val="af8"/>
    <w:uiPriority w:val="99"/>
    <w:rsid w:val="0003153C"/>
    <w:rPr>
      <w:sz w:val="18"/>
      <w:szCs w:val="18"/>
    </w:rPr>
  </w:style>
  <w:style w:type="paragraph" w:styleId="afa">
    <w:name w:val="List Paragraph"/>
    <w:basedOn w:val="a"/>
    <w:uiPriority w:val="72"/>
    <w:qFormat/>
    <w:rsid w:val="0003153C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B16D0C"/>
    <w:rPr>
      <w:rFonts w:ascii="Times" w:hAnsi="Times"/>
      <w:b/>
      <w:bCs/>
      <w:kern w:val="36"/>
      <w:sz w:val="48"/>
      <w:szCs w:val="48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920067"/>
    <w:pPr>
      <w:jc w:val="center"/>
    </w:pPr>
    <w:rPr>
      <w:sz w:val="24"/>
    </w:rPr>
  </w:style>
  <w:style w:type="paragraph" w:customStyle="1" w:styleId="EndNoteBibliography">
    <w:name w:val="EndNote Bibliography"/>
    <w:basedOn w:val="a"/>
    <w:link w:val="EndNoteBibliography0"/>
    <w:rsid w:val="00920067"/>
    <w:pPr>
      <w:spacing w:line="240" w:lineRule="auto"/>
    </w:pPr>
    <w:rPr>
      <w:sz w:val="24"/>
    </w:rPr>
  </w:style>
  <w:style w:type="character" w:customStyle="1" w:styleId="None">
    <w:name w:val="None"/>
    <w:rsid w:val="00B15B3C"/>
  </w:style>
  <w:style w:type="paragraph" w:styleId="afb">
    <w:name w:val="Revision"/>
    <w:hidden/>
    <w:uiPriority w:val="99"/>
    <w:rsid w:val="009F52E1"/>
  </w:style>
  <w:style w:type="paragraph" w:customStyle="1" w:styleId="p1">
    <w:name w:val="p1"/>
    <w:basedOn w:val="a"/>
    <w:rsid w:val="00E549A2"/>
    <w:rPr>
      <w:rFonts w:ascii="Helvetica" w:hAnsi="Helvetica"/>
      <w:sz w:val="9"/>
      <w:szCs w:val="9"/>
      <w:lang w:eastAsia="zh-CN"/>
    </w:rPr>
  </w:style>
  <w:style w:type="paragraph" w:styleId="afc">
    <w:name w:val="Document Map"/>
    <w:basedOn w:val="a"/>
    <w:link w:val="afd"/>
    <w:uiPriority w:val="99"/>
    <w:semiHidden/>
    <w:unhideWhenUsed/>
    <w:rsid w:val="00AD50B3"/>
    <w:rPr>
      <w:sz w:val="24"/>
      <w:szCs w:val="24"/>
    </w:rPr>
  </w:style>
  <w:style w:type="character" w:customStyle="1" w:styleId="afd">
    <w:name w:val="文档结构图 字符"/>
    <w:basedOn w:val="a0"/>
    <w:link w:val="afc"/>
    <w:uiPriority w:val="99"/>
    <w:semiHidden/>
    <w:rsid w:val="00AD50B3"/>
    <w:rPr>
      <w:sz w:val="24"/>
      <w:szCs w:val="24"/>
    </w:rPr>
  </w:style>
  <w:style w:type="paragraph" w:customStyle="1" w:styleId="Default">
    <w:name w:val="Default"/>
    <w:rsid w:val="00E428E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 Unicode MS" w:eastAsia="Arial Unicode MS" w:hAnsi="Arial Unicode MS" w:cs="Arial Unicode MS"/>
      <w:color w:val="000000"/>
      <w:sz w:val="24"/>
      <w:szCs w:val="24"/>
      <w:u w:color="000000"/>
      <w:bdr w:val="nil"/>
      <w:lang w:eastAsia="zh-CN"/>
    </w:rPr>
  </w:style>
  <w:style w:type="paragraph" w:customStyle="1" w:styleId="Affiliations">
    <w:name w:val="Affiliations"/>
    <w:rsid w:val="00E428EC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eastAsia="Times New Roman"/>
      <w:color w:val="000000"/>
      <w:u w:color="000000"/>
      <w:bdr w:val="nil"/>
      <w:lang w:eastAsia="zh-CN"/>
    </w:rPr>
  </w:style>
  <w:style w:type="paragraph" w:customStyle="1" w:styleId="Body">
    <w:name w:val="Body"/>
    <w:rsid w:val="00E428E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2"/>
      <w:sz w:val="21"/>
      <w:szCs w:val="21"/>
      <w:u w:color="000000"/>
      <w:bdr w:val="nil"/>
      <w:lang w:eastAsia="zh-CN"/>
    </w:rPr>
  </w:style>
  <w:style w:type="character" w:customStyle="1" w:styleId="Hyperlink0">
    <w:name w:val="Hyperlink.0"/>
    <w:basedOn w:val="None"/>
    <w:rsid w:val="00E428EC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HeaderFooter">
    <w:name w:val="Header &amp; Footer"/>
    <w:rsid w:val="00E428E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E076BB"/>
    <w:rPr>
      <w:sz w:val="24"/>
    </w:rPr>
  </w:style>
  <w:style w:type="character" w:customStyle="1" w:styleId="EndNoteBibliography0">
    <w:name w:val="EndNote Bibliography 字符"/>
    <w:basedOn w:val="a0"/>
    <w:link w:val="EndNoteBibliography"/>
    <w:rsid w:val="00E076B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9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AB3525-69D2-4706-B608-B49FD4D1B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Zhou Zhuo</cp:lastModifiedBy>
  <cp:revision>2</cp:revision>
  <dcterms:created xsi:type="dcterms:W3CDTF">2019-04-11T09:06:00Z</dcterms:created>
  <dcterms:modified xsi:type="dcterms:W3CDTF">2019-04-1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ce"/&gt;&lt;hasBiblio/&gt;&lt;format class="21"/&gt;&lt;count citations="19" publications="18"/&gt;&lt;/info&gt;PAPERS2_INFO_END</vt:lpwstr>
  </property>
</Properties>
</file>